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2ADFE" w14:textId="48B61825" w:rsidR="00011A6E" w:rsidRDefault="00011A6E" w:rsidP="00C90B5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udy 1</w:t>
      </w:r>
    </w:p>
    <w:p w14:paraId="0CC91A96" w14:textId="43862F1F" w:rsidR="00011A6E" w:rsidRDefault="00011A6E" w:rsidP="00C90B5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alysis using the adjusted psychological well-being scale</w:t>
      </w:r>
    </w:p>
    <w:p w14:paraId="0DCA8D4F" w14:textId="623BAF22" w:rsidR="00011A6E" w:rsidRDefault="009F7B87" w:rsidP="009F7B87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sychological well-being scale was computed as a composite of 12 items, one of which was meaning. Because meaning </w:t>
      </w:r>
      <w:r w:rsidRPr="00B92CAC">
        <w:rPr>
          <w:rFonts w:ascii="Times New Roman" w:hAnsi="Times New Roman" w:cs="Times New Roman"/>
          <w:sz w:val="24"/>
          <w:szCs w:val="24"/>
        </w:rPr>
        <w:t xml:space="preserve">showe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B92CAC">
        <w:rPr>
          <w:rFonts w:ascii="Times New Roman" w:hAnsi="Times New Roman" w:cs="Times New Roman"/>
          <w:sz w:val="24"/>
          <w:szCs w:val="24"/>
        </w:rPr>
        <w:t>poor item-scale correlation (</w:t>
      </w:r>
      <w:r w:rsidRPr="009947EE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92CAC">
        <w:rPr>
          <w:rFonts w:ascii="Times New Roman" w:hAnsi="Times New Roman" w:cs="Times New Roman"/>
          <w:sz w:val="24"/>
          <w:szCs w:val="24"/>
        </w:rPr>
        <w:t xml:space="preserve"> = .0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B92C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we excluded meaning from the composite score and repeated the analyses we report in the main text. These additional analyses </w:t>
      </w:r>
      <w:r w:rsidR="000A441D">
        <w:rPr>
          <w:rFonts w:ascii="Times New Roman" w:hAnsi="Times New Roman" w:cs="Times New Roman"/>
          <w:sz w:val="24"/>
          <w:szCs w:val="24"/>
        </w:rPr>
        <w:t xml:space="preserve">fully </w:t>
      </w:r>
      <w:r>
        <w:rPr>
          <w:rFonts w:ascii="Times New Roman" w:hAnsi="Times New Roman" w:cs="Times New Roman"/>
          <w:sz w:val="24"/>
          <w:szCs w:val="24"/>
        </w:rPr>
        <w:t xml:space="preserve">replicated the </w:t>
      </w:r>
      <w:r w:rsidR="000A441D">
        <w:rPr>
          <w:rFonts w:ascii="Times New Roman" w:hAnsi="Times New Roman" w:cs="Times New Roman"/>
          <w:sz w:val="24"/>
          <w:szCs w:val="24"/>
        </w:rPr>
        <w:t xml:space="preserve">results </w:t>
      </w:r>
      <w:r w:rsidR="00FF1DD5">
        <w:rPr>
          <w:rFonts w:ascii="Times New Roman" w:hAnsi="Times New Roman" w:cs="Times New Roman"/>
          <w:sz w:val="24"/>
          <w:szCs w:val="24"/>
        </w:rPr>
        <w:t>reported in the manuscript</w:t>
      </w:r>
      <w:r w:rsidR="00781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see below). </w:t>
      </w:r>
    </w:p>
    <w:p w14:paraId="77510972" w14:textId="44C78C3F" w:rsidR="009F7B87" w:rsidRPr="007811D2" w:rsidRDefault="009F7B87" w:rsidP="009F7B8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11D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</w:p>
    <w:p w14:paraId="7AE4634E" w14:textId="41103CF4" w:rsidR="009F7B87" w:rsidRPr="007811D2" w:rsidRDefault="009F7B87" w:rsidP="009F7B8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811D2">
        <w:rPr>
          <w:rFonts w:ascii="Times New Roman" w:hAnsi="Times New Roman" w:cs="Times New Roman"/>
          <w:i/>
          <w:iCs/>
          <w:sz w:val="24"/>
          <w:szCs w:val="24"/>
        </w:rPr>
        <w:t xml:space="preserve">Multilevel regression predicting momentary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sychological </w:t>
      </w:r>
      <w:r w:rsidRPr="007811D2">
        <w:rPr>
          <w:rFonts w:ascii="Times New Roman" w:hAnsi="Times New Roman" w:cs="Times New Roman"/>
          <w:i/>
          <w:iCs/>
          <w:sz w:val="24"/>
          <w:szCs w:val="24"/>
        </w:rPr>
        <w:t>well-being</w:t>
      </w:r>
      <w:r w:rsidR="00CC5A9D">
        <w:rPr>
          <w:rFonts w:ascii="Times New Roman" w:hAnsi="Times New Roman" w:cs="Times New Roman"/>
          <w:i/>
          <w:iCs/>
          <w:sz w:val="24"/>
          <w:szCs w:val="24"/>
        </w:rPr>
        <w:t xml:space="preserve"> (with “meaning” excluded from the composite score) </w:t>
      </w:r>
    </w:p>
    <w:tbl>
      <w:tblPr>
        <w:tblW w:w="69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3"/>
        <w:gridCol w:w="1101"/>
        <w:gridCol w:w="1701"/>
        <w:gridCol w:w="1277"/>
      </w:tblGrid>
      <w:tr w:rsidR="009F7B87" w:rsidRPr="007811D2" w14:paraId="3A6C2C96" w14:textId="77777777" w:rsidTr="006508E3">
        <w:tc>
          <w:tcPr>
            <w:tcW w:w="2863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C2A225" w14:textId="77777777" w:rsidR="009F7B87" w:rsidRPr="007811D2" w:rsidRDefault="009F7B87" w:rsidP="0096093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079" w:type="dxa"/>
            <w:gridSpan w:val="3"/>
            <w:tcBorders>
              <w:bottom w:val="nil"/>
            </w:tcBorders>
          </w:tcPr>
          <w:p w14:paraId="13D33432" w14:textId="77777777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1</w:t>
            </w:r>
          </w:p>
        </w:tc>
      </w:tr>
      <w:tr w:rsidR="009F7B87" w:rsidRPr="007811D2" w14:paraId="646D0254" w14:textId="77777777" w:rsidTr="006508E3">
        <w:tc>
          <w:tcPr>
            <w:tcW w:w="28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F759FF" w14:textId="77777777" w:rsidR="009F7B87" w:rsidRPr="007811D2" w:rsidRDefault="009F7B87" w:rsidP="0096093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46446DDE" w14:textId="77777777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A37BC82" w14:textId="77777777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95% </w:t>
            </w:r>
            <w:r w:rsidRPr="00781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14:paraId="57479F6B" w14:textId="77777777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F7B87" w:rsidRPr="007811D2" w14:paraId="3B177FC2" w14:textId="77777777" w:rsidTr="006508E3">
        <w:tc>
          <w:tcPr>
            <w:tcW w:w="286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F37B1" w14:textId="77777777" w:rsidR="009F7B87" w:rsidRPr="007811D2" w:rsidRDefault="009F7B87" w:rsidP="0096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Momentary loneliness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0E085FB7" w14:textId="024165A3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0A441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4C9DDC" w14:textId="21C5B2CA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0A441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0A441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050EB79" w14:textId="77777777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F7B87" w:rsidRPr="007811D2" w14:paraId="7F7917A3" w14:textId="77777777" w:rsidTr="006508E3">
        <w:tc>
          <w:tcPr>
            <w:tcW w:w="28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D116B" w14:textId="77777777" w:rsidR="009F7B87" w:rsidRPr="007811D2" w:rsidRDefault="009F7B87" w:rsidP="0096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Other’ presence</w:t>
            </w:r>
          </w:p>
        </w:tc>
        <w:tc>
          <w:tcPr>
            <w:tcW w:w="1101" w:type="dxa"/>
          </w:tcPr>
          <w:p w14:paraId="31E1E47A" w14:textId="60421C83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0A441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4206F569" w14:textId="0EF18E08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0A441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0A44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14:paraId="200195DD" w14:textId="77777777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F7B87" w:rsidRPr="007811D2" w14:paraId="3D364FC2" w14:textId="77777777" w:rsidTr="006508E3">
        <w:tc>
          <w:tcPr>
            <w:tcW w:w="28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CB47C" w14:textId="77777777" w:rsidR="009F7B87" w:rsidRPr="007811D2" w:rsidRDefault="009F7B87" w:rsidP="0096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mentary loneliness x Others’ presence </w:t>
            </w:r>
          </w:p>
        </w:tc>
        <w:tc>
          <w:tcPr>
            <w:tcW w:w="1101" w:type="dxa"/>
          </w:tcPr>
          <w:p w14:paraId="27F4E505" w14:textId="0F8C0F74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0A441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7902C0D6" w14:textId="77777777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14:paraId="79ACD1A4" w14:textId="77777777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F7B87" w:rsidRPr="007811D2" w14:paraId="43B0B6D1" w14:textId="77777777" w:rsidTr="006508E3">
        <w:tc>
          <w:tcPr>
            <w:tcW w:w="286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9E9007" w14:textId="77777777" w:rsidR="009F7B87" w:rsidRPr="007811D2" w:rsidRDefault="009F7B87" w:rsidP="0096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N years</w:t>
            </w:r>
          </w:p>
        </w:tc>
        <w:tc>
          <w:tcPr>
            <w:tcW w:w="4079" w:type="dxa"/>
            <w:gridSpan w:val="3"/>
          </w:tcPr>
          <w:p w14:paraId="4908527B" w14:textId="77777777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F7B87" w:rsidRPr="007811D2" w14:paraId="1E25318E" w14:textId="77777777" w:rsidTr="006508E3">
        <w:tc>
          <w:tcPr>
            <w:tcW w:w="286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62578D" w14:textId="77777777" w:rsidR="009F7B87" w:rsidRPr="007811D2" w:rsidRDefault="009F7B87" w:rsidP="0096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N individuals</w:t>
            </w:r>
          </w:p>
        </w:tc>
        <w:tc>
          <w:tcPr>
            <w:tcW w:w="4079" w:type="dxa"/>
            <w:gridSpan w:val="3"/>
          </w:tcPr>
          <w:p w14:paraId="70C59E14" w14:textId="77777777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2,498</w:t>
            </w:r>
          </w:p>
        </w:tc>
      </w:tr>
      <w:tr w:rsidR="009F7B87" w:rsidRPr="007811D2" w14:paraId="78755D84" w14:textId="77777777" w:rsidTr="006508E3">
        <w:tc>
          <w:tcPr>
            <w:tcW w:w="2863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EAE343" w14:textId="77777777" w:rsidR="009F7B87" w:rsidRPr="007811D2" w:rsidRDefault="009F7B87" w:rsidP="009609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ssessments</w:t>
            </w:r>
          </w:p>
        </w:tc>
        <w:tc>
          <w:tcPr>
            <w:tcW w:w="4079" w:type="dxa"/>
            <w:gridSpan w:val="3"/>
          </w:tcPr>
          <w:p w14:paraId="351D508A" w14:textId="77777777" w:rsidR="009F7B87" w:rsidRPr="007811D2" w:rsidRDefault="009F7B87" w:rsidP="009609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21,652</w:t>
            </w:r>
          </w:p>
        </w:tc>
      </w:tr>
    </w:tbl>
    <w:p w14:paraId="499176B5" w14:textId="77777777" w:rsidR="009F7B87" w:rsidRPr="007811D2" w:rsidRDefault="009F7B87" w:rsidP="009F7B8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037701C5" w14:textId="77777777" w:rsidR="009F7B87" w:rsidRDefault="009F7B87" w:rsidP="009F7B8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811D2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7811D2">
        <w:rPr>
          <w:rFonts w:ascii="Times New Roman" w:hAnsi="Times New Roman" w:cs="Times New Roman"/>
          <w:sz w:val="24"/>
          <w:szCs w:val="24"/>
        </w:rPr>
        <w:t xml:space="preserve"> Others’ presence: 1 = with others, 0 = alone. All predictors were group-mean centered (i.e., within individuals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55B128" w14:textId="77777777" w:rsidR="00613ECB" w:rsidRDefault="00613ECB" w:rsidP="00142B5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C83CB01" w14:textId="6BD129A2" w:rsidR="00142B59" w:rsidRPr="00142B59" w:rsidRDefault="00142B59" w:rsidP="00142B5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142B59" w:rsidRPr="00142B59" w:rsidSect="009F7B87">
          <w:headerReference w:type="default" r:id="rId8"/>
          <w:pgSz w:w="12240" w:h="15840"/>
          <w:pgMar w:top="1440" w:right="1440" w:bottom="1440" w:left="1440" w:header="720" w:footer="720" w:gutter="0"/>
          <w:cols w:space="720"/>
          <w:noEndnote/>
          <w:docGrid w:linePitch="286"/>
        </w:sectPr>
      </w:pPr>
    </w:p>
    <w:p w14:paraId="648FF682" w14:textId="7AC4A1DE" w:rsidR="00C90B58" w:rsidRPr="0054012B" w:rsidRDefault="00C90B58" w:rsidP="00C90B5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4012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tudy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14:paraId="01F0C6C7" w14:textId="74158509" w:rsidR="00C90B58" w:rsidRDefault="00C90B58" w:rsidP="00C90B5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tention check </w:t>
      </w:r>
    </w:p>
    <w:p w14:paraId="0D0662D7" w14:textId="77777777" w:rsidR="00C90B58" w:rsidRDefault="00C90B58" w:rsidP="00C90B58">
      <w:pPr>
        <w:keepNext/>
      </w:pPr>
      <w:r>
        <w:t>Please provide an answer for each of the following questions. </w:t>
      </w:r>
      <w:r>
        <w:br/>
        <w:t>Please take the time to answer these questions seriously. Here's why, we test whether you actually take the time to read the instructions. </w:t>
      </w:r>
      <w:r>
        <w:br/>
        <w:t>Therefore, if you read this, please answer 'three' on the first question, and 'five' on the second and third question. </w:t>
      </w:r>
      <w:r>
        <w:br/>
        <w:t>These questions give us important background information about the participants.</w:t>
      </w:r>
      <w:r>
        <w:br/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75"/>
        <w:gridCol w:w="894"/>
        <w:gridCol w:w="882"/>
        <w:gridCol w:w="881"/>
        <w:gridCol w:w="881"/>
        <w:gridCol w:w="881"/>
        <w:gridCol w:w="881"/>
        <w:gridCol w:w="881"/>
        <w:gridCol w:w="881"/>
        <w:gridCol w:w="923"/>
      </w:tblGrid>
      <w:tr w:rsidR="00C90B58" w14:paraId="266108F3" w14:textId="77777777" w:rsidTr="00FF3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90A7B78" w14:textId="77777777" w:rsidR="00C90B58" w:rsidRDefault="00C90B58" w:rsidP="00FF3B87">
            <w:pPr>
              <w:keepNext/>
            </w:pPr>
          </w:p>
        </w:tc>
        <w:tc>
          <w:tcPr>
            <w:tcW w:w="958" w:type="dxa"/>
          </w:tcPr>
          <w:p w14:paraId="322F7F41" w14:textId="77777777" w:rsidR="00C90B58" w:rsidRDefault="00C90B58" w:rsidP="00FF3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</w:t>
            </w:r>
            <w:r>
              <w:br/>
              <w:t xml:space="preserve"> 1 (1)</w:t>
            </w:r>
          </w:p>
        </w:tc>
        <w:tc>
          <w:tcPr>
            <w:tcW w:w="958" w:type="dxa"/>
          </w:tcPr>
          <w:p w14:paraId="6331B4E8" w14:textId="77777777" w:rsidR="00C90B58" w:rsidRDefault="00C90B58" w:rsidP="00FF3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 (2)</w:t>
            </w:r>
          </w:p>
        </w:tc>
        <w:tc>
          <w:tcPr>
            <w:tcW w:w="958" w:type="dxa"/>
          </w:tcPr>
          <w:p w14:paraId="04F60F63" w14:textId="77777777" w:rsidR="00C90B58" w:rsidRDefault="00C90B58" w:rsidP="00FF3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 (3)</w:t>
            </w:r>
          </w:p>
        </w:tc>
        <w:tc>
          <w:tcPr>
            <w:tcW w:w="958" w:type="dxa"/>
          </w:tcPr>
          <w:p w14:paraId="6EB8FA0A" w14:textId="77777777" w:rsidR="00C90B58" w:rsidRDefault="00C90B58" w:rsidP="00FF3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 (4)</w:t>
            </w:r>
          </w:p>
        </w:tc>
        <w:tc>
          <w:tcPr>
            <w:tcW w:w="958" w:type="dxa"/>
          </w:tcPr>
          <w:p w14:paraId="495D50DC" w14:textId="77777777" w:rsidR="00C90B58" w:rsidRDefault="00C90B58" w:rsidP="00FF3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 (5)</w:t>
            </w:r>
          </w:p>
        </w:tc>
        <w:tc>
          <w:tcPr>
            <w:tcW w:w="958" w:type="dxa"/>
          </w:tcPr>
          <w:p w14:paraId="1BF3F23F" w14:textId="77777777" w:rsidR="00C90B58" w:rsidRDefault="00C90B58" w:rsidP="00FF3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 (6)</w:t>
            </w:r>
          </w:p>
        </w:tc>
        <w:tc>
          <w:tcPr>
            <w:tcW w:w="958" w:type="dxa"/>
          </w:tcPr>
          <w:p w14:paraId="78A12B0F" w14:textId="77777777" w:rsidR="00C90B58" w:rsidRDefault="00C90B58" w:rsidP="00FF3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 (7)</w:t>
            </w:r>
          </w:p>
        </w:tc>
        <w:tc>
          <w:tcPr>
            <w:tcW w:w="958" w:type="dxa"/>
          </w:tcPr>
          <w:p w14:paraId="59FDC5ED" w14:textId="77777777" w:rsidR="00C90B58" w:rsidRDefault="00C90B58" w:rsidP="00FF3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 (8)</w:t>
            </w:r>
          </w:p>
        </w:tc>
        <w:tc>
          <w:tcPr>
            <w:tcW w:w="958" w:type="dxa"/>
          </w:tcPr>
          <w:p w14:paraId="779EE917" w14:textId="77777777" w:rsidR="00C90B58" w:rsidRDefault="00C90B58" w:rsidP="00FF3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Very much  </w:t>
            </w:r>
            <w:r>
              <w:br/>
              <w:t>9  (9)</w:t>
            </w:r>
          </w:p>
        </w:tc>
      </w:tr>
      <w:tr w:rsidR="00C90B58" w14:paraId="7E2C0E35" w14:textId="77777777" w:rsidTr="00FF3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73A113D6" w14:textId="77777777" w:rsidR="00C90B58" w:rsidRDefault="00C90B58" w:rsidP="00FF3B87">
            <w:pPr>
              <w:keepNext/>
            </w:pPr>
            <w:r>
              <w:t xml:space="preserve">I prefer to get bonuses over steady income (1) </w:t>
            </w:r>
          </w:p>
        </w:tc>
        <w:tc>
          <w:tcPr>
            <w:tcW w:w="958" w:type="dxa"/>
          </w:tcPr>
          <w:p w14:paraId="0582F67A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C365202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1AF4C63C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B65A56B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4587C77F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4FD33E0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0BBB899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CA57D1B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3BD3F24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90B58" w14:paraId="4C3FF188" w14:textId="77777777" w:rsidTr="00FF3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7B2A080D" w14:textId="77777777" w:rsidR="00C90B58" w:rsidRDefault="00C90B58" w:rsidP="00FF3B87">
            <w:pPr>
              <w:keepNext/>
            </w:pPr>
            <w:r>
              <w:t xml:space="preserve">I think receiving a bonus within 2 weeks is fast enough (2) </w:t>
            </w:r>
          </w:p>
        </w:tc>
        <w:tc>
          <w:tcPr>
            <w:tcW w:w="958" w:type="dxa"/>
          </w:tcPr>
          <w:p w14:paraId="1683E438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CD6F7CE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DED9445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E5DED43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4640725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1C72EE2F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0284F74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57CC878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F236755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90B58" w14:paraId="6BBD9E7D" w14:textId="77777777" w:rsidTr="00FF3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C21DD73" w14:textId="77777777" w:rsidR="00C90B58" w:rsidRDefault="00C90B58" w:rsidP="00FF3B87">
            <w:pPr>
              <w:keepNext/>
            </w:pPr>
            <w:r>
              <w:t xml:space="preserve">I prefer experiments where I can interact with other people (3) </w:t>
            </w:r>
          </w:p>
        </w:tc>
        <w:tc>
          <w:tcPr>
            <w:tcW w:w="958" w:type="dxa"/>
          </w:tcPr>
          <w:p w14:paraId="4A3965F6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17095866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C910636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42A8388F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4A8E91DA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A7E321C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65534D0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7DD7E4D4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E728DFA" w14:textId="77777777" w:rsidR="00C90B58" w:rsidRDefault="00C90B58" w:rsidP="00FF3B8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476061D" w14:textId="77777777" w:rsidR="00C90B58" w:rsidRDefault="00C90B58" w:rsidP="00C90B58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p w14:paraId="5CC2A202" w14:textId="31CE1685" w:rsidR="004842AA" w:rsidRDefault="004842AA" w:rsidP="00201FE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A99F95" w14:textId="77777777" w:rsidR="00710C01" w:rsidRDefault="00710C01" w:rsidP="00201FE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710C0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A2D32CC" w14:textId="0F5BDF83" w:rsidR="00A24998" w:rsidRPr="00142B59" w:rsidRDefault="00A24998" w:rsidP="00A2499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ffects of different social partners</w:t>
      </w:r>
      <w:r w:rsidR="00F8640A">
        <w:rPr>
          <w:rFonts w:ascii="Times New Roman" w:hAnsi="Times New Roman" w:cs="Times New Roman"/>
          <w:b/>
          <w:bCs/>
          <w:sz w:val="24"/>
          <w:szCs w:val="24"/>
        </w:rPr>
        <w:t>, Studies 1 - 3</w:t>
      </w:r>
    </w:p>
    <w:p w14:paraId="730299FE" w14:textId="1A643475" w:rsidR="00A24998" w:rsidRDefault="00E64F59" w:rsidP="00E64F59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ll studies, p</w:t>
      </w:r>
      <w:r w:rsidR="00A24998">
        <w:rPr>
          <w:rFonts w:ascii="Times New Roman" w:hAnsi="Times New Roman" w:cs="Times New Roman"/>
          <w:sz w:val="24"/>
          <w:szCs w:val="24"/>
        </w:rPr>
        <w:t xml:space="preserve">articipants </w:t>
      </w:r>
      <w:r w:rsidR="00A24998" w:rsidRPr="003A068A">
        <w:rPr>
          <w:rFonts w:ascii="Times New Roman" w:hAnsi="Times New Roman" w:cs="Times New Roman"/>
          <w:sz w:val="24"/>
          <w:szCs w:val="24"/>
        </w:rPr>
        <w:t xml:space="preserve">indicated who was present </w:t>
      </w:r>
      <w:r w:rsidR="00A24998">
        <w:rPr>
          <w:rFonts w:ascii="Times New Roman" w:hAnsi="Times New Roman" w:cs="Times New Roman"/>
          <w:sz w:val="24"/>
          <w:szCs w:val="24"/>
        </w:rPr>
        <w:t xml:space="preserve">during each episode: </w:t>
      </w:r>
      <w:r w:rsidR="00A24998" w:rsidRPr="003A068A">
        <w:rPr>
          <w:rFonts w:ascii="Times New Roman" w:hAnsi="Times New Roman" w:cs="Times New Roman"/>
          <w:sz w:val="24"/>
          <w:szCs w:val="24"/>
        </w:rPr>
        <w:t>partner, colleagues</w:t>
      </w:r>
      <w:r w:rsidR="00A24998">
        <w:rPr>
          <w:rFonts w:ascii="Times New Roman" w:hAnsi="Times New Roman" w:cs="Times New Roman"/>
          <w:sz w:val="24"/>
          <w:szCs w:val="24"/>
        </w:rPr>
        <w:t>, friends, clients, children, supervisor, relatives, other. Participants could select multiple categories. We created a series of dummy variables reflecting each category of other people being present (1=a specific category present, 0 = a specific category not present). We repeated the analyses presented in the main text using these dummies. The results did not provide consistent evidence of the effects being</w:t>
      </w:r>
      <w:r w:rsidR="00E81024">
        <w:rPr>
          <w:rFonts w:ascii="Times New Roman" w:hAnsi="Times New Roman" w:cs="Times New Roman"/>
          <w:sz w:val="24"/>
          <w:szCs w:val="24"/>
        </w:rPr>
        <w:t xml:space="preserve"> driven</w:t>
      </w:r>
      <w:r w:rsidR="00A24998">
        <w:rPr>
          <w:rFonts w:ascii="Times New Roman" w:hAnsi="Times New Roman" w:cs="Times New Roman"/>
          <w:sz w:val="24"/>
          <w:szCs w:val="24"/>
        </w:rPr>
        <w:t xml:space="preserve"> </w:t>
      </w:r>
      <w:r w:rsidR="00E81024">
        <w:rPr>
          <w:rFonts w:ascii="Times New Roman" w:hAnsi="Times New Roman" w:cs="Times New Roman"/>
          <w:sz w:val="24"/>
          <w:szCs w:val="24"/>
        </w:rPr>
        <w:t xml:space="preserve">by </w:t>
      </w:r>
      <w:r w:rsidR="00A24998">
        <w:rPr>
          <w:rFonts w:ascii="Times New Roman" w:hAnsi="Times New Roman" w:cs="Times New Roman"/>
          <w:sz w:val="24"/>
          <w:szCs w:val="24"/>
        </w:rPr>
        <w:t xml:space="preserve">specific categories of others (Table S2). </w:t>
      </w:r>
    </w:p>
    <w:p w14:paraId="45DA95F7" w14:textId="19A5E184" w:rsidR="00A24998" w:rsidRDefault="00A24998" w:rsidP="00A249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</w:p>
    <w:p w14:paraId="6DB805C3" w14:textId="27E5892C" w:rsidR="00A24998" w:rsidRDefault="00A24998" w:rsidP="00A2499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13ECB">
        <w:rPr>
          <w:rFonts w:ascii="Times New Roman" w:hAnsi="Times New Roman" w:cs="Times New Roman"/>
          <w:i/>
          <w:iCs/>
          <w:sz w:val="24"/>
          <w:szCs w:val="24"/>
        </w:rPr>
        <w:t>Effects of different social partner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on momentary well-being</w:t>
      </w:r>
    </w:p>
    <w:tbl>
      <w:tblPr>
        <w:tblStyle w:val="TableGrid"/>
        <w:tblW w:w="99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934"/>
        <w:gridCol w:w="740"/>
        <w:gridCol w:w="823"/>
        <w:gridCol w:w="989"/>
        <w:gridCol w:w="643"/>
        <w:gridCol w:w="822"/>
        <w:gridCol w:w="944"/>
        <w:gridCol w:w="668"/>
        <w:gridCol w:w="823"/>
      </w:tblGrid>
      <w:tr w:rsidR="009114BC" w14:paraId="55D95155" w14:textId="77777777" w:rsidTr="004F34D0">
        <w:tc>
          <w:tcPr>
            <w:tcW w:w="2605" w:type="dxa"/>
            <w:tcBorders>
              <w:bottom w:val="nil"/>
            </w:tcBorders>
            <w:vAlign w:val="center"/>
          </w:tcPr>
          <w:p w14:paraId="47C1EC4C" w14:textId="77777777" w:rsidR="009114BC" w:rsidRDefault="009114BC" w:rsidP="005173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2ED28" w14:textId="4B14097E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117A9" w14:textId="6B51E67C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2</w:t>
            </w:r>
          </w:p>
        </w:tc>
        <w:tc>
          <w:tcPr>
            <w:tcW w:w="24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5793F" w14:textId="3B1A78D1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3</w:t>
            </w:r>
          </w:p>
        </w:tc>
      </w:tr>
      <w:tr w:rsidR="009F652E" w14:paraId="02D2B754" w14:textId="77777777" w:rsidTr="004F34D0">
        <w:trPr>
          <w:trHeight w:val="409"/>
        </w:trPr>
        <w:tc>
          <w:tcPr>
            <w:tcW w:w="2605" w:type="dxa"/>
            <w:tcBorders>
              <w:top w:val="nil"/>
              <w:bottom w:val="single" w:sz="4" w:space="0" w:color="auto"/>
            </w:tcBorders>
            <w:vAlign w:val="center"/>
          </w:tcPr>
          <w:p w14:paraId="0D1215DB" w14:textId="77777777" w:rsidR="009114BC" w:rsidRDefault="009114BC" w:rsidP="005173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19650" w14:textId="13587633" w:rsidR="009114BC" w:rsidRP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4BC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D1C39" w14:textId="22F7F43D" w:rsidR="009114BC" w:rsidRPr="003F7969" w:rsidRDefault="009114BC" w:rsidP="005173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79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069E3" w14:textId="77777777" w:rsidR="009114BC" w:rsidRPr="003F7969" w:rsidRDefault="009114BC" w:rsidP="005173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79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8666F" w14:textId="025B1BC9" w:rsidR="009114BC" w:rsidRPr="003F7969" w:rsidRDefault="009114BC" w:rsidP="005173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14BC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ADF43" w14:textId="7570B1F8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3F737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D8996" w14:textId="7C45A876" w:rsidR="009114BC" w:rsidRPr="003F7969" w:rsidRDefault="009114BC" w:rsidP="0051738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14BC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FDCB5" w14:textId="01237CF6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302E5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9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F652E" w14:paraId="43B924F6" w14:textId="77777777" w:rsidTr="004F34D0"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68CFC477" w14:textId="77777777" w:rsidR="009114BC" w:rsidRDefault="009114BC" w:rsidP="0051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Momentary loneliness 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ner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ence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272E37EF" w14:textId="3D5BB6FB" w:rsidR="009114BC" w:rsidRDefault="009F652E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4 (48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05B1025B" w14:textId="43D03FD9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72B3FE40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10C401F7" w14:textId="4255C1CB" w:rsidR="009114BC" w:rsidRPr="00282CBD" w:rsidRDefault="00625DE8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93 (29)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14:paraId="7E2DC8FE" w14:textId="632EAD87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0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D84C045" w14:textId="77777777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507101C0" w14:textId="115934A1" w:rsidR="009114BC" w:rsidRPr="00282CBD" w:rsidRDefault="00517387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89 (44)</w:t>
            </w:r>
          </w:p>
        </w:tc>
        <w:tc>
          <w:tcPr>
            <w:tcW w:w="668" w:type="dxa"/>
            <w:tcBorders>
              <w:top w:val="single" w:sz="4" w:space="0" w:color="auto"/>
            </w:tcBorders>
            <w:vAlign w:val="center"/>
          </w:tcPr>
          <w:p w14:paraId="28D0E49E" w14:textId="701428E0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70DF5B29" w14:textId="77777777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9F652E" w14:paraId="7EECF9E8" w14:textId="77777777" w:rsidTr="004F34D0">
        <w:tc>
          <w:tcPr>
            <w:tcW w:w="2605" w:type="dxa"/>
            <w:vAlign w:val="center"/>
          </w:tcPr>
          <w:p w14:paraId="30CBCEF4" w14:textId="77777777" w:rsidR="009114BC" w:rsidRDefault="009114BC" w:rsidP="0051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Momentary loneliness 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iends’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ence</w:t>
            </w:r>
          </w:p>
        </w:tc>
        <w:tc>
          <w:tcPr>
            <w:tcW w:w="934" w:type="dxa"/>
            <w:vAlign w:val="center"/>
          </w:tcPr>
          <w:p w14:paraId="1B345323" w14:textId="30957C6C" w:rsidR="009114BC" w:rsidRPr="00282CBD" w:rsidRDefault="009F652E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7 (7)</w:t>
            </w:r>
          </w:p>
        </w:tc>
        <w:tc>
          <w:tcPr>
            <w:tcW w:w="740" w:type="dxa"/>
            <w:vAlign w:val="center"/>
          </w:tcPr>
          <w:p w14:paraId="15CF3B76" w14:textId="332485F8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3</w:t>
            </w:r>
          </w:p>
        </w:tc>
        <w:tc>
          <w:tcPr>
            <w:tcW w:w="823" w:type="dxa"/>
            <w:vAlign w:val="center"/>
          </w:tcPr>
          <w:p w14:paraId="4A28E905" w14:textId="77777777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989" w:type="dxa"/>
            <w:vAlign w:val="center"/>
          </w:tcPr>
          <w:p w14:paraId="7D9F0803" w14:textId="340CDDF3" w:rsidR="009114BC" w:rsidRDefault="00625DE8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7 (9)</w:t>
            </w:r>
          </w:p>
        </w:tc>
        <w:tc>
          <w:tcPr>
            <w:tcW w:w="643" w:type="dxa"/>
            <w:vAlign w:val="center"/>
          </w:tcPr>
          <w:p w14:paraId="1E8045C7" w14:textId="4A8C261D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22" w:type="dxa"/>
            <w:vAlign w:val="center"/>
          </w:tcPr>
          <w:p w14:paraId="3A01986B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9</w:t>
            </w:r>
          </w:p>
        </w:tc>
        <w:tc>
          <w:tcPr>
            <w:tcW w:w="944" w:type="dxa"/>
            <w:vAlign w:val="center"/>
          </w:tcPr>
          <w:p w14:paraId="7C7B3CB7" w14:textId="589B2A47" w:rsidR="009114BC" w:rsidRDefault="00517387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9 (18)</w:t>
            </w:r>
          </w:p>
        </w:tc>
        <w:tc>
          <w:tcPr>
            <w:tcW w:w="668" w:type="dxa"/>
            <w:vAlign w:val="center"/>
          </w:tcPr>
          <w:p w14:paraId="6A411264" w14:textId="1A5CFDA4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821" w:type="dxa"/>
            <w:vAlign w:val="center"/>
          </w:tcPr>
          <w:p w14:paraId="5D6B7825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</w:tr>
      <w:tr w:rsidR="009F652E" w14:paraId="2F9329F6" w14:textId="77777777" w:rsidTr="004F34D0">
        <w:tc>
          <w:tcPr>
            <w:tcW w:w="2605" w:type="dxa"/>
            <w:vAlign w:val="center"/>
          </w:tcPr>
          <w:p w14:paraId="643C2AA5" w14:textId="77777777" w:rsidR="009114BC" w:rsidRDefault="009114BC" w:rsidP="00517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Momentary loneliness 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lleagues’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ence</w:t>
            </w:r>
          </w:p>
        </w:tc>
        <w:tc>
          <w:tcPr>
            <w:tcW w:w="934" w:type="dxa"/>
            <w:vAlign w:val="center"/>
          </w:tcPr>
          <w:p w14:paraId="0756C227" w14:textId="1AB78A81" w:rsidR="009114BC" w:rsidRDefault="009F652E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6 (9)</w:t>
            </w:r>
          </w:p>
        </w:tc>
        <w:tc>
          <w:tcPr>
            <w:tcW w:w="740" w:type="dxa"/>
            <w:vAlign w:val="center"/>
          </w:tcPr>
          <w:p w14:paraId="733CF566" w14:textId="4166299A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23" w:type="dxa"/>
            <w:vAlign w:val="center"/>
          </w:tcPr>
          <w:p w14:paraId="049F34C2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989" w:type="dxa"/>
            <w:vAlign w:val="center"/>
          </w:tcPr>
          <w:p w14:paraId="72A0E918" w14:textId="5BE7F768" w:rsidR="009114BC" w:rsidRPr="00282CBD" w:rsidRDefault="00625DE8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04 (11)</w:t>
            </w:r>
          </w:p>
        </w:tc>
        <w:tc>
          <w:tcPr>
            <w:tcW w:w="643" w:type="dxa"/>
            <w:vAlign w:val="center"/>
          </w:tcPr>
          <w:p w14:paraId="6AB79CC3" w14:textId="5903675B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9</w:t>
            </w:r>
          </w:p>
        </w:tc>
        <w:tc>
          <w:tcPr>
            <w:tcW w:w="822" w:type="dxa"/>
            <w:vAlign w:val="center"/>
          </w:tcPr>
          <w:p w14:paraId="2105DE13" w14:textId="77777777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944" w:type="dxa"/>
            <w:vAlign w:val="center"/>
          </w:tcPr>
          <w:p w14:paraId="71F58576" w14:textId="4CA7BB1C" w:rsidR="009114BC" w:rsidRDefault="00517387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4 (10)</w:t>
            </w:r>
          </w:p>
        </w:tc>
        <w:tc>
          <w:tcPr>
            <w:tcW w:w="668" w:type="dxa"/>
            <w:vAlign w:val="center"/>
          </w:tcPr>
          <w:p w14:paraId="792554B1" w14:textId="1ED524E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21" w:type="dxa"/>
            <w:vAlign w:val="center"/>
          </w:tcPr>
          <w:p w14:paraId="282F09AE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</w:tr>
      <w:tr w:rsidR="009F652E" w14:paraId="3E2C446F" w14:textId="77777777" w:rsidTr="004F34D0">
        <w:tc>
          <w:tcPr>
            <w:tcW w:w="2605" w:type="dxa"/>
            <w:vAlign w:val="center"/>
          </w:tcPr>
          <w:p w14:paraId="3BBD7C5D" w14:textId="77777777" w:rsidR="009114BC" w:rsidRPr="007811D2" w:rsidRDefault="009114BC" w:rsidP="005173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Momentary loneliness 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ients’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ence</w:t>
            </w:r>
          </w:p>
        </w:tc>
        <w:tc>
          <w:tcPr>
            <w:tcW w:w="934" w:type="dxa"/>
            <w:vAlign w:val="center"/>
          </w:tcPr>
          <w:p w14:paraId="42859DF7" w14:textId="6FD0D9F4" w:rsidR="009114BC" w:rsidRDefault="009F652E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 (3)</w:t>
            </w:r>
          </w:p>
        </w:tc>
        <w:tc>
          <w:tcPr>
            <w:tcW w:w="740" w:type="dxa"/>
            <w:vAlign w:val="center"/>
          </w:tcPr>
          <w:p w14:paraId="6F58C5E3" w14:textId="2663176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23" w:type="dxa"/>
            <w:vAlign w:val="center"/>
          </w:tcPr>
          <w:p w14:paraId="3BAC87F5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6</w:t>
            </w:r>
          </w:p>
        </w:tc>
        <w:tc>
          <w:tcPr>
            <w:tcW w:w="989" w:type="dxa"/>
            <w:vAlign w:val="center"/>
          </w:tcPr>
          <w:p w14:paraId="08600CDD" w14:textId="136AD7DE" w:rsidR="009114BC" w:rsidRDefault="00625DE8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 (2)</w:t>
            </w:r>
          </w:p>
        </w:tc>
        <w:tc>
          <w:tcPr>
            <w:tcW w:w="643" w:type="dxa"/>
            <w:vAlign w:val="center"/>
          </w:tcPr>
          <w:p w14:paraId="64E88A75" w14:textId="221B3229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22" w:type="dxa"/>
            <w:vAlign w:val="center"/>
          </w:tcPr>
          <w:p w14:paraId="48149D25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944" w:type="dxa"/>
            <w:vAlign w:val="center"/>
          </w:tcPr>
          <w:p w14:paraId="7870C386" w14:textId="3BA0ED40" w:rsidR="009114BC" w:rsidRDefault="00517387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 (4)</w:t>
            </w:r>
          </w:p>
        </w:tc>
        <w:tc>
          <w:tcPr>
            <w:tcW w:w="668" w:type="dxa"/>
            <w:vAlign w:val="center"/>
          </w:tcPr>
          <w:p w14:paraId="59DD6AD5" w14:textId="730DEE02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21" w:type="dxa"/>
            <w:vAlign w:val="center"/>
          </w:tcPr>
          <w:p w14:paraId="1E5857C8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</w:tr>
      <w:tr w:rsidR="009F652E" w14:paraId="4FA9E016" w14:textId="77777777" w:rsidTr="004F34D0">
        <w:tc>
          <w:tcPr>
            <w:tcW w:w="2605" w:type="dxa"/>
            <w:vAlign w:val="center"/>
          </w:tcPr>
          <w:p w14:paraId="434A39AE" w14:textId="77777777" w:rsidR="009114BC" w:rsidRPr="007811D2" w:rsidRDefault="009114BC" w:rsidP="005173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Momentary loneliness 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ildren’s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ence</w:t>
            </w:r>
          </w:p>
        </w:tc>
        <w:tc>
          <w:tcPr>
            <w:tcW w:w="934" w:type="dxa"/>
            <w:vAlign w:val="center"/>
          </w:tcPr>
          <w:p w14:paraId="632A7FE0" w14:textId="2BB5B2BE" w:rsidR="009114BC" w:rsidRDefault="009F652E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4 (15)</w:t>
            </w:r>
          </w:p>
        </w:tc>
        <w:tc>
          <w:tcPr>
            <w:tcW w:w="740" w:type="dxa"/>
            <w:vAlign w:val="center"/>
          </w:tcPr>
          <w:p w14:paraId="11939C82" w14:textId="1B09D484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23" w:type="dxa"/>
            <w:vAlign w:val="center"/>
          </w:tcPr>
          <w:p w14:paraId="66E7E7F6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989" w:type="dxa"/>
            <w:vAlign w:val="center"/>
          </w:tcPr>
          <w:p w14:paraId="39597528" w14:textId="0D338388" w:rsidR="009114BC" w:rsidRDefault="00625DE8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9 (13)</w:t>
            </w:r>
          </w:p>
        </w:tc>
        <w:tc>
          <w:tcPr>
            <w:tcW w:w="643" w:type="dxa"/>
            <w:vAlign w:val="center"/>
          </w:tcPr>
          <w:p w14:paraId="69BAC62B" w14:textId="67DA3613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22" w:type="dxa"/>
            <w:vAlign w:val="center"/>
          </w:tcPr>
          <w:p w14:paraId="3D515EDA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944" w:type="dxa"/>
            <w:vAlign w:val="center"/>
          </w:tcPr>
          <w:p w14:paraId="2E0F7ED0" w14:textId="688ACF16" w:rsidR="009114BC" w:rsidRDefault="00517387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0 (18)</w:t>
            </w:r>
          </w:p>
        </w:tc>
        <w:tc>
          <w:tcPr>
            <w:tcW w:w="668" w:type="dxa"/>
            <w:vAlign w:val="center"/>
          </w:tcPr>
          <w:p w14:paraId="75B09501" w14:textId="1909F52D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21" w:type="dxa"/>
            <w:vAlign w:val="center"/>
          </w:tcPr>
          <w:p w14:paraId="12512FF7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5</w:t>
            </w:r>
          </w:p>
        </w:tc>
      </w:tr>
      <w:tr w:rsidR="009F652E" w14:paraId="4F1F14ED" w14:textId="77777777" w:rsidTr="004F34D0">
        <w:tc>
          <w:tcPr>
            <w:tcW w:w="2605" w:type="dxa"/>
            <w:vAlign w:val="center"/>
          </w:tcPr>
          <w:p w14:paraId="43067F2A" w14:textId="77777777" w:rsidR="009114BC" w:rsidRPr="007811D2" w:rsidRDefault="009114BC" w:rsidP="005173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Momentary loneliness 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ives’ 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934" w:type="dxa"/>
            <w:vAlign w:val="center"/>
          </w:tcPr>
          <w:p w14:paraId="60FF4B95" w14:textId="3E771209" w:rsidR="009114BC" w:rsidRPr="00282CBD" w:rsidRDefault="009F652E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5 (6)</w:t>
            </w:r>
          </w:p>
        </w:tc>
        <w:tc>
          <w:tcPr>
            <w:tcW w:w="740" w:type="dxa"/>
            <w:vAlign w:val="center"/>
          </w:tcPr>
          <w:p w14:paraId="6B49398F" w14:textId="7078AFDB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09</w:t>
            </w:r>
          </w:p>
        </w:tc>
        <w:tc>
          <w:tcPr>
            <w:tcW w:w="823" w:type="dxa"/>
            <w:vAlign w:val="center"/>
          </w:tcPr>
          <w:p w14:paraId="733211D7" w14:textId="77777777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6</w:t>
            </w:r>
          </w:p>
        </w:tc>
        <w:tc>
          <w:tcPr>
            <w:tcW w:w="989" w:type="dxa"/>
            <w:vAlign w:val="center"/>
          </w:tcPr>
          <w:p w14:paraId="1B003EEB" w14:textId="68A3AFE1" w:rsidR="009114BC" w:rsidRPr="00282CBD" w:rsidRDefault="00625DE8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9 (5)</w:t>
            </w:r>
          </w:p>
        </w:tc>
        <w:tc>
          <w:tcPr>
            <w:tcW w:w="643" w:type="dxa"/>
            <w:vAlign w:val="center"/>
          </w:tcPr>
          <w:p w14:paraId="62E35EB6" w14:textId="37F05BD8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06</w:t>
            </w:r>
          </w:p>
        </w:tc>
        <w:tc>
          <w:tcPr>
            <w:tcW w:w="822" w:type="dxa"/>
            <w:vAlign w:val="center"/>
          </w:tcPr>
          <w:p w14:paraId="47B564D4" w14:textId="77777777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25</w:t>
            </w:r>
          </w:p>
        </w:tc>
        <w:tc>
          <w:tcPr>
            <w:tcW w:w="944" w:type="dxa"/>
            <w:vAlign w:val="center"/>
          </w:tcPr>
          <w:p w14:paraId="1E2AAA0D" w14:textId="30375E74" w:rsidR="009114BC" w:rsidRDefault="00517387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vAlign w:val="center"/>
          </w:tcPr>
          <w:p w14:paraId="14E9E465" w14:textId="2380C5A2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1" w:type="dxa"/>
            <w:vAlign w:val="center"/>
          </w:tcPr>
          <w:p w14:paraId="6BEBC630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F652E" w14:paraId="443C334A" w14:textId="77777777" w:rsidTr="004F34D0">
        <w:tc>
          <w:tcPr>
            <w:tcW w:w="2605" w:type="dxa"/>
            <w:vAlign w:val="center"/>
          </w:tcPr>
          <w:p w14:paraId="76729ABE" w14:textId="77777777" w:rsidR="009114BC" w:rsidRPr="007811D2" w:rsidRDefault="009114BC" w:rsidP="005173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Momentary loneliness 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ents’ 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934" w:type="dxa"/>
            <w:vAlign w:val="center"/>
          </w:tcPr>
          <w:p w14:paraId="4BD38596" w14:textId="74A6427B" w:rsidR="009114BC" w:rsidRDefault="009F652E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0" w:type="dxa"/>
            <w:vAlign w:val="center"/>
          </w:tcPr>
          <w:p w14:paraId="25A75247" w14:textId="3D038A0A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dxa"/>
            <w:vAlign w:val="center"/>
          </w:tcPr>
          <w:p w14:paraId="1F0C2CF6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9" w:type="dxa"/>
            <w:vAlign w:val="center"/>
          </w:tcPr>
          <w:p w14:paraId="3DD48926" w14:textId="2FE9D048" w:rsidR="009114BC" w:rsidRDefault="00625DE8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3" w:type="dxa"/>
            <w:vAlign w:val="center"/>
          </w:tcPr>
          <w:p w14:paraId="31259191" w14:textId="737A81DA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2" w:type="dxa"/>
            <w:vAlign w:val="center"/>
          </w:tcPr>
          <w:p w14:paraId="094E23FF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4" w:type="dxa"/>
            <w:vAlign w:val="center"/>
          </w:tcPr>
          <w:p w14:paraId="228A8D00" w14:textId="5191382E" w:rsidR="009114BC" w:rsidRDefault="00517387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3 (20)</w:t>
            </w:r>
          </w:p>
        </w:tc>
        <w:tc>
          <w:tcPr>
            <w:tcW w:w="668" w:type="dxa"/>
            <w:vAlign w:val="center"/>
          </w:tcPr>
          <w:p w14:paraId="15C7A995" w14:textId="65CA7229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21" w:type="dxa"/>
            <w:vAlign w:val="center"/>
          </w:tcPr>
          <w:p w14:paraId="27C17898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</w:tr>
      <w:tr w:rsidR="009F652E" w14:paraId="01EDD0D6" w14:textId="77777777" w:rsidTr="004F34D0">
        <w:tc>
          <w:tcPr>
            <w:tcW w:w="2605" w:type="dxa"/>
            <w:vAlign w:val="center"/>
          </w:tcPr>
          <w:p w14:paraId="54887014" w14:textId="77777777" w:rsidR="009114BC" w:rsidRPr="007811D2" w:rsidRDefault="009114BC" w:rsidP="005173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Momentary loneliness 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ervisor’s 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934" w:type="dxa"/>
            <w:vAlign w:val="center"/>
          </w:tcPr>
          <w:p w14:paraId="2471AB1F" w14:textId="745ED1DF" w:rsidR="009114BC" w:rsidRDefault="009F652E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740" w:type="dxa"/>
            <w:vAlign w:val="center"/>
          </w:tcPr>
          <w:p w14:paraId="11409313" w14:textId="0CB8B12C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23" w:type="dxa"/>
            <w:vAlign w:val="center"/>
          </w:tcPr>
          <w:p w14:paraId="7556F147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</w:p>
        </w:tc>
        <w:tc>
          <w:tcPr>
            <w:tcW w:w="989" w:type="dxa"/>
            <w:vAlign w:val="center"/>
          </w:tcPr>
          <w:p w14:paraId="5B43F5BC" w14:textId="2434A6CA" w:rsidR="009114BC" w:rsidRDefault="00625DE8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 (1)</w:t>
            </w:r>
          </w:p>
        </w:tc>
        <w:tc>
          <w:tcPr>
            <w:tcW w:w="643" w:type="dxa"/>
            <w:vAlign w:val="center"/>
          </w:tcPr>
          <w:p w14:paraId="23732589" w14:textId="1D9E4183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22" w:type="dxa"/>
            <w:vAlign w:val="center"/>
          </w:tcPr>
          <w:p w14:paraId="1373AC40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944" w:type="dxa"/>
            <w:vAlign w:val="center"/>
          </w:tcPr>
          <w:p w14:paraId="7137C790" w14:textId="279A2D33" w:rsidR="009114BC" w:rsidRDefault="00517387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(2)</w:t>
            </w:r>
          </w:p>
        </w:tc>
        <w:tc>
          <w:tcPr>
            <w:tcW w:w="668" w:type="dxa"/>
            <w:vAlign w:val="center"/>
          </w:tcPr>
          <w:p w14:paraId="57A3BE8F" w14:textId="38500760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21" w:type="dxa"/>
            <w:vAlign w:val="center"/>
          </w:tcPr>
          <w:p w14:paraId="3FD24D57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8</w:t>
            </w:r>
          </w:p>
        </w:tc>
      </w:tr>
      <w:tr w:rsidR="009F652E" w14:paraId="5AA7B1BB" w14:textId="77777777" w:rsidTr="004F34D0">
        <w:tc>
          <w:tcPr>
            <w:tcW w:w="2605" w:type="dxa"/>
            <w:vAlign w:val="center"/>
          </w:tcPr>
          <w:p w14:paraId="1B714722" w14:textId="1AF1A125" w:rsidR="009114BC" w:rsidRPr="007811D2" w:rsidRDefault="009114BC" w:rsidP="005173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Momentary loneliness 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F4706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="007F4706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tegory’s </w:t>
            </w:r>
            <w:r w:rsidRPr="007811D2">
              <w:rPr>
                <w:rFonts w:ascii="Times New Roman" w:eastAsia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934" w:type="dxa"/>
            <w:vAlign w:val="center"/>
          </w:tcPr>
          <w:p w14:paraId="211B5E4D" w14:textId="47A7D3D9" w:rsidR="009114BC" w:rsidRDefault="009F652E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740" w:type="dxa"/>
            <w:vAlign w:val="center"/>
          </w:tcPr>
          <w:p w14:paraId="63C2AF54" w14:textId="37BE7856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823" w:type="dxa"/>
            <w:vAlign w:val="center"/>
          </w:tcPr>
          <w:p w14:paraId="3ECD2167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989" w:type="dxa"/>
            <w:vAlign w:val="center"/>
          </w:tcPr>
          <w:p w14:paraId="330D6DDD" w14:textId="454ED641" w:rsidR="009114BC" w:rsidRDefault="00625DE8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1 (6)</w:t>
            </w:r>
          </w:p>
        </w:tc>
        <w:tc>
          <w:tcPr>
            <w:tcW w:w="643" w:type="dxa"/>
            <w:vAlign w:val="center"/>
          </w:tcPr>
          <w:p w14:paraId="5E8737DF" w14:textId="59372182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822" w:type="dxa"/>
            <w:vAlign w:val="center"/>
          </w:tcPr>
          <w:p w14:paraId="04773C7C" w14:textId="77777777" w:rsidR="009114BC" w:rsidRDefault="009114BC" w:rsidP="00517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944" w:type="dxa"/>
            <w:vAlign w:val="center"/>
          </w:tcPr>
          <w:p w14:paraId="210EA2C7" w14:textId="0C069368" w:rsidR="009114BC" w:rsidRPr="00282CBD" w:rsidRDefault="00517387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4 (7)</w:t>
            </w:r>
          </w:p>
        </w:tc>
        <w:tc>
          <w:tcPr>
            <w:tcW w:w="668" w:type="dxa"/>
            <w:vAlign w:val="center"/>
          </w:tcPr>
          <w:p w14:paraId="6D5805AF" w14:textId="03EFC96A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0</w:t>
            </w:r>
          </w:p>
        </w:tc>
        <w:tc>
          <w:tcPr>
            <w:tcW w:w="821" w:type="dxa"/>
            <w:vAlign w:val="center"/>
          </w:tcPr>
          <w:p w14:paraId="64DF03F5" w14:textId="77777777" w:rsidR="009114BC" w:rsidRPr="00282CBD" w:rsidRDefault="009114BC" w:rsidP="005173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C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9</w:t>
            </w:r>
          </w:p>
        </w:tc>
      </w:tr>
    </w:tbl>
    <w:p w14:paraId="6E5A4A11" w14:textId="1AE4B75B" w:rsidR="00A24998" w:rsidRPr="00613ECB" w:rsidRDefault="00A24998" w:rsidP="00A24998">
      <w:pPr>
        <w:rPr>
          <w:rFonts w:ascii="Times New Roman" w:hAnsi="Times New Roman" w:cs="Times New Roman"/>
          <w:sz w:val="24"/>
          <w:szCs w:val="24"/>
        </w:rPr>
      </w:pPr>
      <w:r w:rsidRPr="00DE367A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The models included the main effects of momentary loneliness and others’ presence. </w:t>
      </w:r>
      <w:r w:rsidR="00846D1D">
        <w:rPr>
          <w:rFonts w:ascii="Times New Roman" w:hAnsi="Times New Roman" w:cs="Times New Roman"/>
          <w:sz w:val="24"/>
          <w:szCs w:val="24"/>
        </w:rPr>
        <w:t>N (%) = number of assessments where the respective social category was present and their percentage in the overall number of assessments</w:t>
      </w:r>
      <w:r w:rsidR="00C46E29">
        <w:rPr>
          <w:rFonts w:ascii="Times New Roman" w:hAnsi="Times New Roman" w:cs="Times New Roman"/>
          <w:sz w:val="24"/>
          <w:szCs w:val="24"/>
        </w:rPr>
        <w:t xml:space="preserve"> (including “being alone”)</w:t>
      </w:r>
      <w:r w:rsidR="00846D1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D8670A" w14:textId="77777777" w:rsidR="00A24998" w:rsidRDefault="00A24998" w:rsidP="00A2499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3AF50A" w14:textId="77777777" w:rsidR="0021798B" w:rsidRDefault="0021798B" w:rsidP="007D56B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1798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4D767CF" w14:textId="15A4971D" w:rsidR="0021798B" w:rsidRPr="00142B59" w:rsidRDefault="0021798B" w:rsidP="0021798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ontrolling for socio-demographics, Studies 1 - 3</w:t>
      </w:r>
    </w:p>
    <w:p w14:paraId="0836A264" w14:textId="51E1DD2F" w:rsidR="00F3151D" w:rsidRPr="00E9756E" w:rsidRDefault="00F3151D" w:rsidP="00F3151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756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</w:p>
    <w:p w14:paraId="33007F3D" w14:textId="3BF6234A" w:rsidR="00F3151D" w:rsidRPr="00E9756E" w:rsidRDefault="00F3151D" w:rsidP="00F3151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9756E">
        <w:rPr>
          <w:rFonts w:ascii="Times New Roman" w:hAnsi="Times New Roman" w:cs="Times New Roman"/>
          <w:i/>
          <w:iCs/>
          <w:sz w:val="24"/>
          <w:szCs w:val="24"/>
        </w:rPr>
        <w:t>Multilevel regression predicting momentary psychological well-bein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including </w:t>
      </w:r>
      <w:r w:rsidR="00946588">
        <w:rPr>
          <w:rFonts w:ascii="Times New Roman" w:hAnsi="Times New Roman" w:cs="Times New Roman"/>
          <w:i/>
          <w:iCs/>
          <w:sz w:val="24"/>
          <w:szCs w:val="24"/>
        </w:rPr>
        <w:t xml:space="preserve">socio-demographics, </w:t>
      </w:r>
      <w:r>
        <w:rPr>
          <w:rFonts w:ascii="Times New Roman" w:hAnsi="Times New Roman" w:cs="Times New Roman"/>
          <w:i/>
          <w:iCs/>
          <w:sz w:val="24"/>
          <w:szCs w:val="24"/>
        </w:rPr>
        <w:t>Studies 1 and 2</w:t>
      </w:r>
    </w:p>
    <w:tbl>
      <w:tblPr>
        <w:tblW w:w="995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1101"/>
        <w:gridCol w:w="1599"/>
        <w:gridCol w:w="1280"/>
        <w:gridCol w:w="1134"/>
        <w:gridCol w:w="1546"/>
        <w:gridCol w:w="1134"/>
      </w:tblGrid>
      <w:tr w:rsidR="00F3151D" w:rsidRPr="00273B05" w14:paraId="456012D9" w14:textId="77777777" w:rsidTr="003A1E71">
        <w:tc>
          <w:tcPr>
            <w:tcW w:w="2160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1E27BE" w14:textId="77777777" w:rsidR="00F3151D" w:rsidRPr="00273B05" w:rsidRDefault="00F3151D" w:rsidP="009469C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980" w:type="dxa"/>
            <w:gridSpan w:val="3"/>
            <w:tcBorders>
              <w:bottom w:val="nil"/>
            </w:tcBorders>
          </w:tcPr>
          <w:p w14:paraId="60E78308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1</w:t>
            </w:r>
          </w:p>
        </w:tc>
        <w:tc>
          <w:tcPr>
            <w:tcW w:w="3811" w:type="dxa"/>
            <w:gridSpan w:val="3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9AB009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2</w:t>
            </w:r>
          </w:p>
        </w:tc>
      </w:tr>
      <w:tr w:rsidR="00F3151D" w:rsidRPr="00273B05" w14:paraId="1F1DAEE8" w14:textId="77777777" w:rsidTr="003A1E71"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BFF6E9" w14:textId="77777777" w:rsidR="00F3151D" w:rsidRPr="00273B05" w:rsidRDefault="00F3151D" w:rsidP="009469CD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0C700796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vAlign w:val="center"/>
          </w:tcPr>
          <w:p w14:paraId="40DFCF26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651AAD7C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7E4F3A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B25476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5F1E64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F67EA" w:rsidRPr="00273B05" w14:paraId="7D718F88" w14:textId="77777777" w:rsidTr="003A1E71">
        <w:tc>
          <w:tcPr>
            <w:tcW w:w="216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BC62F" w14:textId="77777777" w:rsidR="008F67EA" w:rsidRPr="00273B05" w:rsidRDefault="008F67EA" w:rsidP="008F67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Momentary loneliness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347ED2FD" w14:textId="346A3E48" w:rsidR="008F67EA" w:rsidRPr="00273B05" w:rsidRDefault="008F67EA" w:rsidP="008F67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00710C8E" w14:textId="4C828073" w:rsidR="008F67EA" w:rsidRPr="00273B05" w:rsidRDefault="008F67EA" w:rsidP="008F67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0.17 – -0.15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0BFB527F" w14:textId="5685A750" w:rsidR="008F67EA" w:rsidRPr="00273B05" w:rsidRDefault="008F67EA" w:rsidP="008F67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87A60" w14:textId="6BCB8255" w:rsidR="008F67EA" w:rsidRPr="00273B05" w:rsidRDefault="008F67EA" w:rsidP="008F67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B889B" w14:textId="219FFBF7" w:rsidR="008F67EA" w:rsidRPr="00273B05" w:rsidRDefault="008F67EA" w:rsidP="008F67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0.19 – -0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48EA8" w14:textId="2A079993" w:rsidR="008F67EA" w:rsidRPr="00273B05" w:rsidRDefault="008F67EA" w:rsidP="008F67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B05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F67EA" w:rsidRPr="00273B05" w14:paraId="7545698B" w14:textId="77777777" w:rsidTr="003A1E71"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C3FB5" w14:textId="77777777" w:rsidR="008F67EA" w:rsidRPr="00273B05" w:rsidRDefault="008F67EA" w:rsidP="008F67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Others’ presence</w:t>
            </w:r>
          </w:p>
        </w:tc>
        <w:tc>
          <w:tcPr>
            <w:tcW w:w="1101" w:type="dxa"/>
          </w:tcPr>
          <w:p w14:paraId="6D44BA6C" w14:textId="573A0C54" w:rsidR="008F67EA" w:rsidRPr="00273B05" w:rsidRDefault="008F67EA" w:rsidP="008F67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99" w:type="dxa"/>
          </w:tcPr>
          <w:p w14:paraId="00B0BFDE" w14:textId="09D9DD85" w:rsidR="008F67EA" w:rsidRPr="00273B05" w:rsidRDefault="008F67EA" w:rsidP="008F67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0.13 – 0.16</w:t>
            </w:r>
          </w:p>
        </w:tc>
        <w:tc>
          <w:tcPr>
            <w:tcW w:w="1280" w:type="dxa"/>
          </w:tcPr>
          <w:p w14:paraId="17BD5A3A" w14:textId="47B861AC" w:rsidR="008F67EA" w:rsidRPr="00273B05" w:rsidRDefault="008F67EA" w:rsidP="008F67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B2DD9" w14:textId="6725396B" w:rsidR="008F67EA" w:rsidRPr="00273B05" w:rsidRDefault="008F67EA" w:rsidP="008F67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ACDD0" w14:textId="3E7AE77E" w:rsidR="008F67EA" w:rsidRPr="00273B05" w:rsidRDefault="008F67EA" w:rsidP="008F67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0.08 – 0.1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67CFB" w14:textId="4EBCCF1D" w:rsidR="008F67EA" w:rsidRPr="00273B05" w:rsidRDefault="008F67EA" w:rsidP="008F67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B05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02DD" w:rsidRPr="00273B05" w14:paraId="2A158E45" w14:textId="77777777" w:rsidTr="003A1E71"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EFAD4" w14:textId="77777777" w:rsidR="003802DD" w:rsidRPr="00273B05" w:rsidRDefault="003802DD" w:rsidP="003802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mentary loneliness x Others’ presence </w:t>
            </w:r>
          </w:p>
        </w:tc>
        <w:tc>
          <w:tcPr>
            <w:tcW w:w="1101" w:type="dxa"/>
          </w:tcPr>
          <w:p w14:paraId="251937E9" w14:textId="1B3846E9" w:rsidR="003802DD" w:rsidRPr="00273B05" w:rsidRDefault="003802DD" w:rsidP="003802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599" w:type="dxa"/>
          </w:tcPr>
          <w:p w14:paraId="5382B585" w14:textId="32302D1D" w:rsidR="003802DD" w:rsidRPr="00273B05" w:rsidRDefault="003802DD" w:rsidP="003802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0.07 – -0.02</w:t>
            </w:r>
          </w:p>
        </w:tc>
        <w:tc>
          <w:tcPr>
            <w:tcW w:w="1280" w:type="dxa"/>
          </w:tcPr>
          <w:p w14:paraId="587A91EC" w14:textId="0AB5C955" w:rsidR="003802DD" w:rsidRPr="00273B05" w:rsidRDefault="003802DD" w:rsidP="003802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CE612" w14:textId="21C4EDFD" w:rsidR="003802DD" w:rsidRPr="00273B05" w:rsidRDefault="003802DD" w:rsidP="003802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32A7D" w14:textId="3A079E44" w:rsidR="003802DD" w:rsidRPr="00273B05" w:rsidRDefault="003802DD" w:rsidP="003802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0.08 – -0.0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1D141" w14:textId="6ED6FF17" w:rsidR="003802DD" w:rsidRPr="00273B05" w:rsidRDefault="003802DD" w:rsidP="00380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B05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13A68" w:rsidRPr="00273B05" w14:paraId="69E9C68A" w14:textId="77777777" w:rsidTr="003A1E71"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0A2EA6" w14:textId="4F051610" w:rsidR="00213A68" w:rsidRPr="00273B05" w:rsidRDefault="00213A68" w:rsidP="00213A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01" w:type="dxa"/>
          </w:tcPr>
          <w:p w14:paraId="7FAC7E74" w14:textId="1E5D35C7" w:rsidR="00213A68" w:rsidRPr="00273B05" w:rsidRDefault="00213A68" w:rsidP="00213A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EE390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9" w:type="dxa"/>
          </w:tcPr>
          <w:p w14:paraId="177C1491" w14:textId="5CAECF19" w:rsidR="00213A68" w:rsidRPr="00273B05" w:rsidRDefault="00213A68" w:rsidP="00213A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0.00 – 0.00</w:t>
            </w:r>
          </w:p>
        </w:tc>
        <w:tc>
          <w:tcPr>
            <w:tcW w:w="1280" w:type="dxa"/>
          </w:tcPr>
          <w:p w14:paraId="0E2DABDC" w14:textId="394BDC55" w:rsidR="00213A68" w:rsidRPr="00273B05" w:rsidRDefault="00213A68" w:rsidP="00213A68">
            <w:pPr>
              <w:jc w:val="center"/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26DEB5" w14:textId="6CDBB1D4" w:rsidR="00213A68" w:rsidRPr="00273B05" w:rsidRDefault="00213A68" w:rsidP="00213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9B348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3A79AE" w14:textId="06525E81" w:rsidR="00213A68" w:rsidRPr="00273B05" w:rsidRDefault="00213A68" w:rsidP="00213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0.00 – 0.0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5ADD54" w14:textId="21002D5E" w:rsidR="00213A68" w:rsidRPr="00273B05" w:rsidRDefault="00213A68" w:rsidP="00213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213A68" w:rsidRPr="00273B05" w14:paraId="4B800738" w14:textId="77777777" w:rsidTr="003A1E71">
        <w:tc>
          <w:tcPr>
            <w:tcW w:w="21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1FB1B8" w14:textId="7ED7DBAB" w:rsidR="00213A68" w:rsidRPr="00273B05" w:rsidRDefault="00213A68" w:rsidP="00213A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01" w:type="dxa"/>
          </w:tcPr>
          <w:p w14:paraId="75F1B8C8" w14:textId="2E507216" w:rsidR="00213A68" w:rsidRPr="00273B05" w:rsidRDefault="00213A68" w:rsidP="00213A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99" w:type="dxa"/>
          </w:tcPr>
          <w:p w14:paraId="554AC1CC" w14:textId="5F357B39" w:rsidR="00213A68" w:rsidRPr="00273B05" w:rsidRDefault="00213A68" w:rsidP="00213A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0.01 – 0.06</w:t>
            </w:r>
          </w:p>
        </w:tc>
        <w:tc>
          <w:tcPr>
            <w:tcW w:w="1280" w:type="dxa"/>
          </w:tcPr>
          <w:p w14:paraId="2FF993BD" w14:textId="21C5339E" w:rsidR="00213A68" w:rsidRPr="00273B05" w:rsidRDefault="00213A68" w:rsidP="00213A68">
            <w:pPr>
              <w:jc w:val="center"/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A59154" w14:textId="1ED932F6" w:rsidR="00213A68" w:rsidRPr="00273B05" w:rsidRDefault="00213A68" w:rsidP="00213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C50AEC" w14:textId="0D84C99B" w:rsidR="00213A68" w:rsidRPr="00273B05" w:rsidRDefault="00213A68" w:rsidP="00213A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0.18 – 0.1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40DD8B" w14:textId="3A3708AA" w:rsidR="00213A68" w:rsidRPr="00273B05" w:rsidRDefault="00213A68" w:rsidP="00213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F3151D" w:rsidRPr="00273B05" w14:paraId="30FE52BE" w14:textId="77777777" w:rsidTr="003A1E71">
        <w:tc>
          <w:tcPr>
            <w:tcW w:w="216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FFB6E0" w14:textId="77777777" w:rsidR="00F3151D" w:rsidRPr="00273B05" w:rsidRDefault="00F3151D" w:rsidP="009469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N years</w:t>
            </w:r>
          </w:p>
        </w:tc>
        <w:tc>
          <w:tcPr>
            <w:tcW w:w="3980" w:type="dxa"/>
            <w:gridSpan w:val="3"/>
          </w:tcPr>
          <w:p w14:paraId="48175FA1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1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BC7C6E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151D" w:rsidRPr="00273B05" w14:paraId="1D3288F8" w14:textId="77777777" w:rsidTr="003A1E71">
        <w:tc>
          <w:tcPr>
            <w:tcW w:w="216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B90124" w14:textId="77777777" w:rsidR="00F3151D" w:rsidRPr="00273B05" w:rsidRDefault="00F3151D" w:rsidP="009469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N individuals</w:t>
            </w:r>
          </w:p>
        </w:tc>
        <w:tc>
          <w:tcPr>
            <w:tcW w:w="3980" w:type="dxa"/>
            <w:gridSpan w:val="3"/>
          </w:tcPr>
          <w:p w14:paraId="7F6D8BCE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2,498</w:t>
            </w:r>
          </w:p>
        </w:tc>
        <w:tc>
          <w:tcPr>
            <w:tcW w:w="381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9953DA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F3151D" w:rsidRPr="00273B05" w14:paraId="1980A85C" w14:textId="77777777" w:rsidTr="003A1E71">
        <w:tc>
          <w:tcPr>
            <w:tcW w:w="216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BD6377" w14:textId="77777777" w:rsidR="00F3151D" w:rsidRPr="00273B05" w:rsidRDefault="00F3151D" w:rsidP="009469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N assessments</w:t>
            </w:r>
          </w:p>
        </w:tc>
        <w:tc>
          <w:tcPr>
            <w:tcW w:w="3980" w:type="dxa"/>
            <w:gridSpan w:val="3"/>
          </w:tcPr>
          <w:p w14:paraId="1A9DB01D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21,652</w:t>
            </w:r>
          </w:p>
        </w:tc>
        <w:tc>
          <w:tcPr>
            <w:tcW w:w="381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7A00E2" w14:textId="77777777" w:rsidR="00F3151D" w:rsidRPr="00273B05" w:rsidRDefault="00F3151D" w:rsidP="009469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B05">
              <w:rPr>
                <w:rFonts w:ascii="Times New Roman" w:eastAsia="Times New Roman" w:hAnsi="Times New Roman" w:cs="Times New Roman"/>
                <w:sz w:val="24"/>
                <w:szCs w:val="24"/>
              </w:rPr>
              <w:t>12,730</w:t>
            </w:r>
          </w:p>
        </w:tc>
      </w:tr>
    </w:tbl>
    <w:p w14:paraId="77C7851F" w14:textId="77777777" w:rsidR="00F3151D" w:rsidRPr="00E9756E" w:rsidRDefault="00F3151D" w:rsidP="00F3151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1F83107F" w14:textId="77777777" w:rsidR="00F3151D" w:rsidRDefault="00F3151D" w:rsidP="00F3151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E9756E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E9756E">
        <w:rPr>
          <w:rFonts w:ascii="Times New Roman" w:hAnsi="Times New Roman" w:cs="Times New Roman"/>
          <w:sz w:val="24"/>
          <w:szCs w:val="24"/>
        </w:rPr>
        <w:t xml:space="preserve"> Others’ presence: 1 = with others, 0 = alone. </w:t>
      </w:r>
      <w:r w:rsidR="00962095">
        <w:rPr>
          <w:rFonts w:ascii="Times New Roman" w:hAnsi="Times New Roman" w:cs="Times New Roman"/>
          <w:sz w:val="24"/>
          <w:szCs w:val="24"/>
        </w:rPr>
        <w:t xml:space="preserve">Gender: 1 = male, 0 = female. </w:t>
      </w:r>
      <w:r w:rsidRPr="00E9756E">
        <w:rPr>
          <w:rFonts w:ascii="Times New Roman" w:hAnsi="Times New Roman" w:cs="Times New Roman"/>
          <w:sz w:val="24"/>
          <w:szCs w:val="24"/>
        </w:rPr>
        <w:t>All predictors were group-mean centered (i.e., within individuals).</w:t>
      </w:r>
    </w:p>
    <w:p w14:paraId="2123FE29" w14:textId="77777777" w:rsidR="003A1E71" w:rsidRDefault="003A1E71" w:rsidP="00F3151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57DD1EE6" w14:textId="77777777" w:rsidR="003A1E71" w:rsidRDefault="003A1E71" w:rsidP="00F3151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7E7A3377" w14:textId="77777777" w:rsidR="002469C8" w:rsidRDefault="002469C8" w:rsidP="003A1E7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2469C8" w:rsidSect="003A1E71">
          <w:pgSz w:w="12240" w:h="15840"/>
          <w:pgMar w:top="1440" w:right="1440" w:bottom="1440" w:left="1440" w:header="720" w:footer="720" w:gutter="0"/>
          <w:cols w:space="720"/>
          <w:noEndnote/>
          <w:docGrid w:linePitch="286"/>
        </w:sectPr>
      </w:pPr>
    </w:p>
    <w:p w14:paraId="18BD3888" w14:textId="7EF59E94" w:rsidR="00E8051A" w:rsidRPr="006B0A5A" w:rsidRDefault="00E8051A" w:rsidP="00E8051A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6B0A5A">
        <w:rPr>
          <w:rFonts w:ascii="Times New Roman" w:hAnsi="Times New Roman" w:cs="Times New Roman"/>
          <w:color w:val="4472C4" w:themeColor="accent1"/>
          <w:sz w:val="24"/>
          <w:szCs w:val="24"/>
        </w:rPr>
        <w:lastRenderedPageBreak/>
        <w:t xml:space="preserve">Table </w:t>
      </w:r>
      <w:r w:rsidR="008F11E4">
        <w:rPr>
          <w:rFonts w:ascii="Times New Roman" w:hAnsi="Times New Roman" w:cs="Times New Roman"/>
          <w:color w:val="4472C4" w:themeColor="accent1"/>
          <w:sz w:val="24"/>
          <w:szCs w:val="24"/>
        </w:rPr>
        <w:t>S</w:t>
      </w:r>
      <w:r w:rsidRPr="006B0A5A">
        <w:rPr>
          <w:rFonts w:ascii="Times New Roman" w:hAnsi="Times New Roman" w:cs="Times New Roman"/>
          <w:color w:val="4472C4" w:themeColor="accent1"/>
          <w:sz w:val="24"/>
          <w:szCs w:val="24"/>
        </w:rPr>
        <w:t>4</w:t>
      </w:r>
    </w:p>
    <w:p w14:paraId="2E2E8742" w14:textId="69F5C51F" w:rsidR="00E8051A" w:rsidRPr="006B0A5A" w:rsidRDefault="00E8051A" w:rsidP="00E8051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</w:pPr>
      <w:r w:rsidRPr="006B0A5A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 xml:space="preserve">Multilevel regression results, </w:t>
      </w:r>
      <w:r w:rsidR="009D1938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 xml:space="preserve">with socio-demographic control variables, </w:t>
      </w:r>
      <w:r w:rsidRPr="006B0A5A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Study 3</w:t>
      </w:r>
    </w:p>
    <w:tbl>
      <w:tblPr>
        <w:tblW w:w="1400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5"/>
        <w:gridCol w:w="859"/>
        <w:gridCol w:w="1442"/>
        <w:gridCol w:w="634"/>
        <w:gridCol w:w="814"/>
        <w:gridCol w:w="1187"/>
        <w:gridCol w:w="629"/>
        <w:gridCol w:w="585"/>
        <w:gridCol w:w="1179"/>
        <w:gridCol w:w="626"/>
        <w:gridCol w:w="693"/>
        <w:gridCol w:w="1116"/>
        <w:gridCol w:w="680"/>
        <w:gridCol w:w="581"/>
        <w:gridCol w:w="1146"/>
        <w:gridCol w:w="623"/>
        <w:gridCol w:w="25"/>
      </w:tblGrid>
      <w:tr w:rsidR="008B1470" w:rsidRPr="008B1470" w14:paraId="00874101" w14:textId="77777777" w:rsidTr="00FF262B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6761EED" w14:textId="77777777" w:rsidR="009D5F5B" w:rsidRPr="008B1470" w:rsidRDefault="009D5F5B" w:rsidP="00AA2F39">
            <w:pPr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 </w:t>
            </w:r>
          </w:p>
        </w:tc>
        <w:tc>
          <w:tcPr>
            <w:tcW w:w="293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C8D2C30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del 1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EE4E8DA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del 2</w:t>
            </w:r>
          </w:p>
        </w:tc>
        <w:tc>
          <w:tcPr>
            <w:tcW w:w="239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EC5F4F8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del 3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B53BF02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del 4</w:t>
            </w:r>
          </w:p>
        </w:tc>
        <w:tc>
          <w:tcPr>
            <w:tcW w:w="2376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6D3A5AB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del 5</w:t>
            </w:r>
          </w:p>
        </w:tc>
      </w:tr>
      <w:tr w:rsidR="008B1470" w:rsidRPr="008B1470" w14:paraId="53E7300C" w14:textId="77777777" w:rsidTr="00FF262B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FD57976" w14:textId="77777777" w:rsidR="009D5F5B" w:rsidRPr="008B1470" w:rsidRDefault="009D5F5B" w:rsidP="00AA2F39">
            <w:pPr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</w:p>
        </w:tc>
        <w:tc>
          <w:tcPr>
            <w:tcW w:w="293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BA18341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mentary well-being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E351C52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mentary withdrawal desire</w:t>
            </w:r>
          </w:p>
        </w:tc>
        <w:tc>
          <w:tcPr>
            <w:tcW w:w="239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68C491B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mentary well-being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EDD9068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mentary negative interactions</w:t>
            </w:r>
          </w:p>
        </w:tc>
        <w:tc>
          <w:tcPr>
            <w:tcW w:w="2376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4F9F2E0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mentary well-being</w:t>
            </w:r>
          </w:p>
        </w:tc>
      </w:tr>
      <w:tr w:rsidR="008B1470" w:rsidRPr="008B1470" w14:paraId="335EAEA4" w14:textId="77777777" w:rsidTr="00FF262B">
        <w:trPr>
          <w:gridAfter w:val="1"/>
          <w:wAfter w:w="2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672B30CC" w14:textId="77777777" w:rsidR="009D5F5B" w:rsidRPr="008B1470" w:rsidRDefault="009D5F5B" w:rsidP="00AA2F39">
            <w:pPr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Predictors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EFBE64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b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0BE791B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638BA94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p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095A9B55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b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405BE01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B571A10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b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778F884A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95% CI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86C6CBA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5294007F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b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12E3FBAE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95% CI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F3AF922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4746CAA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95% CI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21796B0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p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A0BF15D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14:paraId="4737665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i/>
                <w:iCs/>
                <w:color w:val="4472C4" w:themeColor="accent1"/>
                <w:sz w:val="20"/>
                <w:szCs w:val="20"/>
              </w:rPr>
              <w:t>95% CI</w:t>
            </w:r>
          </w:p>
        </w:tc>
      </w:tr>
      <w:tr w:rsidR="008B1470" w:rsidRPr="008B1470" w14:paraId="31EB80F4" w14:textId="77777777" w:rsidTr="00FF262B">
        <w:trPr>
          <w:gridAfter w:val="1"/>
          <w:wAfter w:w="25" w:type="dxa"/>
        </w:trPr>
        <w:tc>
          <w:tcPr>
            <w:tcW w:w="0" w:type="auto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5E8D8A" w14:textId="77777777" w:rsidR="00145A71" w:rsidRPr="003E7065" w:rsidRDefault="00145A71" w:rsidP="00145A71">
            <w:pPr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3E706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mentary loneliness</w:t>
            </w:r>
          </w:p>
        </w:tc>
        <w:tc>
          <w:tcPr>
            <w:tcW w:w="859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068B74F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34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C4D12D0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36 – -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3D7897B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&lt;0.00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C21E4F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32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118262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29 – 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C3C097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&lt;0.001</w:t>
            </w: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AC05CA4" w14:textId="58AB38A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0AEB5C1" w14:textId="3BA94459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7F6D1B" w14:textId="67AFD076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895CEE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2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8BEF22C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18 – 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05D686A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&lt;0.00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A7B699A" w14:textId="5975FA83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8EEA2C" w14:textId="1E184AE2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BA80C8" w14:textId="24FD8B08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</w:tr>
      <w:tr w:rsidR="008B1470" w:rsidRPr="008B1470" w14:paraId="4FA0E3CC" w14:textId="77777777" w:rsidTr="00FF262B">
        <w:trPr>
          <w:gridAfter w:val="1"/>
          <w:wAfter w:w="25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2BED3B4" w14:textId="77777777" w:rsidR="00145A71" w:rsidRPr="003E7065" w:rsidRDefault="00145A71" w:rsidP="00145A71">
            <w:pPr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3E706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Others’ presence</w:t>
            </w:r>
          </w:p>
        </w:tc>
        <w:tc>
          <w:tcPr>
            <w:tcW w:w="85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CC69AB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12</w:t>
            </w:r>
          </w:p>
        </w:tc>
        <w:tc>
          <w:tcPr>
            <w:tcW w:w="144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FEB7B1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9 – 0.14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7D9AA5D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&lt;0.001</w:t>
            </w:r>
          </w:p>
        </w:tc>
        <w:tc>
          <w:tcPr>
            <w:tcW w:w="814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6979F2" w14:textId="0C11067D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87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77E952" w14:textId="0432AC40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3EAF4D" w14:textId="2706C7A0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585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D805DF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13</w:t>
            </w:r>
          </w:p>
        </w:tc>
        <w:tc>
          <w:tcPr>
            <w:tcW w:w="117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966213D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10 – 0.1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160A37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&lt;0.001</w:t>
            </w:r>
          </w:p>
        </w:tc>
        <w:tc>
          <w:tcPr>
            <w:tcW w:w="6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92866A" w14:textId="1608EA1E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1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3B97AD" w14:textId="6F0A4648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736BBC3" w14:textId="783719A3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581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CE019B" w14:textId="74DF6830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4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206204" w14:textId="39AD01E2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85CEA99" w14:textId="3D2E0C19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</w:tr>
      <w:tr w:rsidR="008B1470" w:rsidRPr="008B1470" w14:paraId="17B62086" w14:textId="77777777" w:rsidTr="00FF262B">
        <w:trPr>
          <w:gridAfter w:val="1"/>
          <w:wAfter w:w="25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4FD862" w14:textId="77777777" w:rsidR="009D5F5B" w:rsidRPr="008B1470" w:rsidRDefault="009D5F5B" w:rsidP="00AA2F39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Age</w:t>
            </w:r>
          </w:p>
        </w:tc>
        <w:tc>
          <w:tcPr>
            <w:tcW w:w="85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2D0830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E9FD216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0 – 0.0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4B55C1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11</w:t>
            </w:r>
          </w:p>
        </w:tc>
        <w:tc>
          <w:tcPr>
            <w:tcW w:w="814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25BD0F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1</w:t>
            </w:r>
          </w:p>
        </w:tc>
        <w:tc>
          <w:tcPr>
            <w:tcW w:w="1187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D2AA51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2 – -0.0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DC8BF1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15</w:t>
            </w:r>
          </w:p>
        </w:tc>
        <w:tc>
          <w:tcPr>
            <w:tcW w:w="585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F15DF7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1</w:t>
            </w:r>
          </w:p>
        </w:tc>
        <w:tc>
          <w:tcPr>
            <w:tcW w:w="117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0AE962A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0 – 0.0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C37D08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15</w:t>
            </w:r>
          </w:p>
        </w:tc>
        <w:tc>
          <w:tcPr>
            <w:tcW w:w="6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AA08974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0</w:t>
            </w:r>
          </w:p>
        </w:tc>
        <w:tc>
          <w:tcPr>
            <w:tcW w:w="111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C5F00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1 – 0.0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96CC16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57</w:t>
            </w:r>
          </w:p>
        </w:tc>
        <w:tc>
          <w:tcPr>
            <w:tcW w:w="581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2025A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1</w:t>
            </w:r>
          </w:p>
        </w:tc>
        <w:tc>
          <w:tcPr>
            <w:tcW w:w="114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B518AAD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0 – 0.0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41F73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11</w:t>
            </w:r>
          </w:p>
        </w:tc>
      </w:tr>
      <w:tr w:rsidR="008B1470" w:rsidRPr="008B1470" w14:paraId="6091D308" w14:textId="77777777" w:rsidTr="00FF262B">
        <w:trPr>
          <w:gridAfter w:val="1"/>
          <w:wAfter w:w="25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0A6DDA" w14:textId="77777777" w:rsidR="009D5F5B" w:rsidRPr="008B1470" w:rsidRDefault="009D5F5B" w:rsidP="00AA2F39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Gender</w:t>
            </w:r>
          </w:p>
        </w:tc>
        <w:tc>
          <w:tcPr>
            <w:tcW w:w="85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250E60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8</w:t>
            </w:r>
          </w:p>
        </w:tc>
        <w:tc>
          <w:tcPr>
            <w:tcW w:w="144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0A54BF8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6 – 0.2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06053CA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254</w:t>
            </w:r>
          </w:p>
        </w:tc>
        <w:tc>
          <w:tcPr>
            <w:tcW w:w="814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A7B5F66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3</w:t>
            </w:r>
          </w:p>
        </w:tc>
        <w:tc>
          <w:tcPr>
            <w:tcW w:w="1187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079F01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27 – 0.0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6B9FC4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77</w:t>
            </w:r>
          </w:p>
        </w:tc>
        <w:tc>
          <w:tcPr>
            <w:tcW w:w="585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8DCD0B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8</w:t>
            </w:r>
          </w:p>
        </w:tc>
        <w:tc>
          <w:tcPr>
            <w:tcW w:w="117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408E6B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5 – 0.2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9A48735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244</w:t>
            </w:r>
          </w:p>
        </w:tc>
        <w:tc>
          <w:tcPr>
            <w:tcW w:w="6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7E3E6CD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1</w:t>
            </w:r>
          </w:p>
        </w:tc>
        <w:tc>
          <w:tcPr>
            <w:tcW w:w="111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1A2B8E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6 – 0.08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059B56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733</w:t>
            </w:r>
          </w:p>
        </w:tc>
        <w:tc>
          <w:tcPr>
            <w:tcW w:w="581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225074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8</w:t>
            </w:r>
          </w:p>
        </w:tc>
        <w:tc>
          <w:tcPr>
            <w:tcW w:w="114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1955B94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6 – 0.21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9E7115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253</w:t>
            </w:r>
          </w:p>
        </w:tc>
      </w:tr>
      <w:tr w:rsidR="008B1470" w:rsidRPr="008B1470" w14:paraId="79C6C136" w14:textId="77777777" w:rsidTr="00FF262B">
        <w:trPr>
          <w:gridAfter w:val="1"/>
          <w:wAfter w:w="25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559C73A" w14:textId="77777777" w:rsidR="009D5F5B" w:rsidRPr="008B1470" w:rsidRDefault="009D5F5B" w:rsidP="00AA2F39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Employment: work (company premises) </w:t>
            </w:r>
          </w:p>
        </w:tc>
        <w:tc>
          <w:tcPr>
            <w:tcW w:w="85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03CD66E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1</w:t>
            </w:r>
          </w:p>
        </w:tc>
        <w:tc>
          <w:tcPr>
            <w:tcW w:w="144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8FB3C6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7 – 0.1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496B21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920</w:t>
            </w:r>
          </w:p>
        </w:tc>
        <w:tc>
          <w:tcPr>
            <w:tcW w:w="814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09F8270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2</w:t>
            </w:r>
          </w:p>
        </w:tc>
        <w:tc>
          <w:tcPr>
            <w:tcW w:w="1187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5BFE64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9 – 0.1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3B3E42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826</w:t>
            </w:r>
          </w:p>
        </w:tc>
        <w:tc>
          <w:tcPr>
            <w:tcW w:w="585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D05473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0</w:t>
            </w:r>
          </w:p>
        </w:tc>
        <w:tc>
          <w:tcPr>
            <w:tcW w:w="117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0449DF6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6 – 0.1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6CCC93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956</w:t>
            </w:r>
          </w:p>
        </w:tc>
        <w:tc>
          <w:tcPr>
            <w:tcW w:w="6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FF0CD96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2</w:t>
            </w:r>
          </w:p>
        </w:tc>
        <w:tc>
          <w:tcPr>
            <w:tcW w:w="111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0BD772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7 – 0.1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5551618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704</w:t>
            </w:r>
          </w:p>
        </w:tc>
        <w:tc>
          <w:tcPr>
            <w:tcW w:w="581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C3D5CDB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1</w:t>
            </w:r>
          </w:p>
        </w:tc>
        <w:tc>
          <w:tcPr>
            <w:tcW w:w="114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91FF1A1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7 – 0.1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985B6E8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937</w:t>
            </w:r>
          </w:p>
        </w:tc>
      </w:tr>
      <w:tr w:rsidR="008B1470" w:rsidRPr="008B1470" w14:paraId="7CC1E3BB" w14:textId="77777777" w:rsidTr="00FF262B">
        <w:trPr>
          <w:gridAfter w:val="1"/>
          <w:wAfter w:w="25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8EF3A23" w14:textId="77777777" w:rsidR="009D5F5B" w:rsidRPr="008B1470" w:rsidRDefault="009D5F5B" w:rsidP="00AA2F39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Employment: other</w:t>
            </w:r>
          </w:p>
        </w:tc>
        <w:tc>
          <w:tcPr>
            <w:tcW w:w="85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9644ED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0</w:t>
            </w:r>
          </w:p>
        </w:tc>
        <w:tc>
          <w:tcPr>
            <w:tcW w:w="144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BDF2DB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32 – 0.13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BEA6608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391</w:t>
            </w:r>
          </w:p>
        </w:tc>
        <w:tc>
          <w:tcPr>
            <w:tcW w:w="814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A59077E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5</w:t>
            </w:r>
          </w:p>
        </w:tc>
        <w:tc>
          <w:tcPr>
            <w:tcW w:w="1187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81244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28 – 0.19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5A41F0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701</w:t>
            </w:r>
          </w:p>
        </w:tc>
        <w:tc>
          <w:tcPr>
            <w:tcW w:w="585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A07538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0</w:t>
            </w:r>
          </w:p>
        </w:tc>
        <w:tc>
          <w:tcPr>
            <w:tcW w:w="117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BDC7C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33 – 0.1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A6D0DF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353</w:t>
            </w:r>
          </w:p>
        </w:tc>
        <w:tc>
          <w:tcPr>
            <w:tcW w:w="6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A7ED34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1</w:t>
            </w:r>
          </w:p>
        </w:tc>
        <w:tc>
          <w:tcPr>
            <w:tcW w:w="111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43B6D6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1 – 0.13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6CA0C82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872</w:t>
            </w:r>
          </w:p>
        </w:tc>
        <w:tc>
          <w:tcPr>
            <w:tcW w:w="581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04E85C1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0</w:t>
            </w:r>
          </w:p>
        </w:tc>
        <w:tc>
          <w:tcPr>
            <w:tcW w:w="114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F6E359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32 – 0.13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20B0B6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393</w:t>
            </w:r>
          </w:p>
        </w:tc>
      </w:tr>
      <w:tr w:rsidR="008B1470" w:rsidRPr="008B1470" w14:paraId="07891B56" w14:textId="77777777" w:rsidTr="00FF262B">
        <w:trPr>
          <w:gridAfter w:val="1"/>
          <w:wAfter w:w="25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54A714D" w14:textId="77777777" w:rsidR="009D5F5B" w:rsidRPr="008B1470" w:rsidRDefault="009D5F5B" w:rsidP="00AA2F39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Employment: retired</w:t>
            </w:r>
          </w:p>
        </w:tc>
        <w:tc>
          <w:tcPr>
            <w:tcW w:w="85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E964D4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BCDC1EE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34 – 0.37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9581AF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943</w:t>
            </w:r>
          </w:p>
        </w:tc>
        <w:tc>
          <w:tcPr>
            <w:tcW w:w="814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59CCF38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3</w:t>
            </w:r>
          </w:p>
        </w:tc>
        <w:tc>
          <w:tcPr>
            <w:tcW w:w="1187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BC67D7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40 – 0.34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8C8549D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877</w:t>
            </w:r>
          </w:p>
        </w:tc>
        <w:tc>
          <w:tcPr>
            <w:tcW w:w="585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862D3B8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2</w:t>
            </w:r>
          </w:p>
        </w:tc>
        <w:tc>
          <w:tcPr>
            <w:tcW w:w="117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260F4A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33 – 0.37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C96E7CA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916</w:t>
            </w:r>
          </w:p>
        </w:tc>
        <w:tc>
          <w:tcPr>
            <w:tcW w:w="6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46F58B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7</w:t>
            </w:r>
          </w:p>
        </w:tc>
        <w:tc>
          <w:tcPr>
            <w:tcW w:w="111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46A214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2 – 0.2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C47ECF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490</w:t>
            </w:r>
          </w:p>
        </w:tc>
        <w:tc>
          <w:tcPr>
            <w:tcW w:w="581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6417EC0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2</w:t>
            </w:r>
          </w:p>
        </w:tc>
        <w:tc>
          <w:tcPr>
            <w:tcW w:w="114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9A86FE4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34 – 0.37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D961C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925</w:t>
            </w:r>
          </w:p>
        </w:tc>
      </w:tr>
      <w:tr w:rsidR="008B1470" w:rsidRPr="008B1470" w14:paraId="31E4BAB2" w14:textId="77777777" w:rsidTr="00FF262B">
        <w:trPr>
          <w:gridAfter w:val="1"/>
          <w:wAfter w:w="25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1EA7860" w14:textId="77777777" w:rsidR="009D5F5B" w:rsidRPr="008B1470" w:rsidRDefault="009D5F5B" w:rsidP="00AA2F39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Employment: student</w:t>
            </w:r>
          </w:p>
        </w:tc>
        <w:tc>
          <w:tcPr>
            <w:tcW w:w="85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B18D551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2</w:t>
            </w:r>
          </w:p>
        </w:tc>
        <w:tc>
          <w:tcPr>
            <w:tcW w:w="144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2BC411E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7 – 0.2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B1AFAAF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831</w:t>
            </w:r>
          </w:p>
        </w:tc>
        <w:tc>
          <w:tcPr>
            <w:tcW w:w="814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50FDCCB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1</w:t>
            </w:r>
          </w:p>
        </w:tc>
        <w:tc>
          <w:tcPr>
            <w:tcW w:w="1187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C96540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32 – 0.1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235DC0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291</w:t>
            </w:r>
          </w:p>
        </w:tc>
        <w:tc>
          <w:tcPr>
            <w:tcW w:w="585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D05F4D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1</w:t>
            </w:r>
          </w:p>
        </w:tc>
        <w:tc>
          <w:tcPr>
            <w:tcW w:w="117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E4CA90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8 – 0.2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3BDBFE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922</w:t>
            </w:r>
          </w:p>
        </w:tc>
        <w:tc>
          <w:tcPr>
            <w:tcW w:w="6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736567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0</w:t>
            </w:r>
          </w:p>
        </w:tc>
        <w:tc>
          <w:tcPr>
            <w:tcW w:w="111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06213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1 – 0.10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035447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953</w:t>
            </w:r>
          </w:p>
        </w:tc>
        <w:tc>
          <w:tcPr>
            <w:tcW w:w="581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690BBB5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2</w:t>
            </w:r>
          </w:p>
        </w:tc>
        <w:tc>
          <w:tcPr>
            <w:tcW w:w="114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97E0238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8 – 0.22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27F4B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844</w:t>
            </w:r>
          </w:p>
        </w:tc>
      </w:tr>
      <w:tr w:rsidR="008B1470" w:rsidRPr="008B1470" w14:paraId="4D72C7D9" w14:textId="77777777" w:rsidTr="00FF262B">
        <w:trPr>
          <w:gridAfter w:val="1"/>
          <w:wAfter w:w="25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DB15CF" w14:textId="77777777" w:rsidR="009D5F5B" w:rsidRPr="008B1470" w:rsidRDefault="009D5F5B" w:rsidP="00AA2F39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Employment: unemployed</w:t>
            </w:r>
          </w:p>
        </w:tc>
        <w:tc>
          <w:tcPr>
            <w:tcW w:w="85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5E06331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28</w:t>
            </w:r>
          </w:p>
        </w:tc>
        <w:tc>
          <w:tcPr>
            <w:tcW w:w="144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C4A2319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47 – -0.09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3136D2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04</w:t>
            </w:r>
          </w:p>
        </w:tc>
        <w:tc>
          <w:tcPr>
            <w:tcW w:w="814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210EDB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7</w:t>
            </w:r>
          </w:p>
        </w:tc>
        <w:tc>
          <w:tcPr>
            <w:tcW w:w="1187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E7CF7C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3 – 0.27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3B3748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475</w:t>
            </w:r>
          </w:p>
        </w:tc>
        <w:tc>
          <w:tcPr>
            <w:tcW w:w="585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9C4C4C3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28</w:t>
            </w:r>
          </w:p>
        </w:tc>
        <w:tc>
          <w:tcPr>
            <w:tcW w:w="117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CBD2D33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46 – -0.09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07BFEDC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04</w:t>
            </w:r>
          </w:p>
        </w:tc>
        <w:tc>
          <w:tcPr>
            <w:tcW w:w="6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FECDED1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07</w:t>
            </w:r>
          </w:p>
        </w:tc>
        <w:tc>
          <w:tcPr>
            <w:tcW w:w="111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D2CC7CD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7 – 0.03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9F9DA94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196</w:t>
            </w:r>
          </w:p>
        </w:tc>
        <w:tc>
          <w:tcPr>
            <w:tcW w:w="581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432C74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28</w:t>
            </w:r>
          </w:p>
        </w:tc>
        <w:tc>
          <w:tcPr>
            <w:tcW w:w="114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0D47AE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47 – -0.09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D839EE0" w14:textId="77777777" w:rsidR="009D5F5B" w:rsidRPr="008B1470" w:rsidRDefault="009D5F5B" w:rsidP="00AA2F39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0.005</w:t>
            </w:r>
          </w:p>
        </w:tc>
      </w:tr>
      <w:tr w:rsidR="008B1470" w:rsidRPr="008B1470" w14:paraId="49EA4880" w14:textId="77777777" w:rsidTr="00FF262B">
        <w:trPr>
          <w:gridAfter w:val="1"/>
          <w:wAfter w:w="25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769ACD1" w14:textId="77777777" w:rsidR="00145A71" w:rsidRPr="003E7065" w:rsidRDefault="00145A71" w:rsidP="00145A71">
            <w:pPr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3E706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 xml:space="preserve">Momentary loneliness x Others’ presence </w:t>
            </w:r>
          </w:p>
        </w:tc>
        <w:tc>
          <w:tcPr>
            <w:tcW w:w="85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C17B7BA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1</w:t>
            </w:r>
          </w:p>
        </w:tc>
        <w:tc>
          <w:tcPr>
            <w:tcW w:w="144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F02053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6 – -0.07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15147A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&lt;0.001</w:t>
            </w:r>
          </w:p>
        </w:tc>
        <w:tc>
          <w:tcPr>
            <w:tcW w:w="814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2BF5DC5" w14:textId="3688B54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87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27D130C" w14:textId="359F2DD9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350B450" w14:textId="36AEBB7E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585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A222BC5" w14:textId="0633BF33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7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BF5DBB6" w14:textId="0A3AAB92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1FAC956" w14:textId="07D4C1AE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6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0A9128" w14:textId="5A453ABB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1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96F65C0" w14:textId="2CEAEE8D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9F6CC0" w14:textId="4BCE702A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581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C1BF5E4" w14:textId="5A0D0862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4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B4F449" w14:textId="41076DB2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0C60CB" w14:textId="55081430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</w:tr>
      <w:tr w:rsidR="008B1470" w:rsidRPr="008B1470" w14:paraId="6A663149" w14:textId="77777777" w:rsidTr="00FF262B">
        <w:trPr>
          <w:gridAfter w:val="1"/>
          <w:wAfter w:w="25" w:type="dxa"/>
        </w:trPr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BEC40E6" w14:textId="77777777" w:rsidR="00145A71" w:rsidRPr="003E7065" w:rsidRDefault="00145A71" w:rsidP="00145A71">
            <w:pPr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3E706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mentary withdrawal desire</w:t>
            </w:r>
          </w:p>
        </w:tc>
        <w:tc>
          <w:tcPr>
            <w:tcW w:w="85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1828EB2" w14:textId="13283735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442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8A92605" w14:textId="08DAB9E2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246243" w14:textId="4A19CD78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814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ADA7304" w14:textId="685BAC8F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87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7B2FA8" w14:textId="1FF7D759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5DFF349" w14:textId="020D2C4E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585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B84F44A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26</w:t>
            </w:r>
          </w:p>
        </w:tc>
        <w:tc>
          <w:tcPr>
            <w:tcW w:w="1179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9C7A45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28 – -0.25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0B9C88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&lt;0.001</w:t>
            </w:r>
          </w:p>
        </w:tc>
        <w:tc>
          <w:tcPr>
            <w:tcW w:w="693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80E3B9" w14:textId="49B1C609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1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AD13A4" w14:textId="44072BC0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DD72F8D" w14:textId="62262E7A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581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3481E2C" w14:textId="31FB5D11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46" w:type="dxa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BA51D4" w14:textId="132E10AC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6E215AC" w14:textId="69425280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</w:tr>
      <w:tr w:rsidR="008B1470" w:rsidRPr="008B1470" w14:paraId="3BECDFB3" w14:textId="77777777" w:rsidTr="00FF262B">
        <w:trPr>
          <w:gridAfter w:val="1"/>
          <w:wAfter w:w="25" w:type="dxa"/>
        </w:trPr>
        <w:tc>
          <w:tcPr>
            <w:tcW w:w="0" w:type="auto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D7DBA7F" w14:textId="77777777" w:rsidR="00145A71" w:rsidRPr="003E7065" w:rsidRDefault="00145A71" w:rsidP="00145A71">
            <w:pPr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3E706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lastRenderedPageBreak/>
              <w:t>Momentary withdrawal desire x Others’ presence</w:t>
            </w:r>
          </w:p>
        </w:tc>
        <w:tc>
          <w:tcPr>
            <w:tcW w:w="859" w:type="dxa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B689972" w14:textId="06548663" w:rsidR="00145A71" w:rsidRPr="008B1470" w:rsidRDefault="00145A71" w:rsidP="00145A71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442" w:type="dxa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6D34EE7" w14:textId="73B4332B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386DF5E" w14:textId="631BE318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833DEC1" w14:textId="183FAF28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8F58880" w14:textId="5E2F50D8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E82700A" w14:textId="583D5AF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D110BCB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19</w:t>
            </w:r>
          </w:p>
        </w:tc>
        <w:tc>
          <w:tcPr>
            <w:tcW w:w="1179" w:type="dxa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1FE549F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23 – -0.15</w:t>
            </w:r>
          </w:p>
        </w:tc>
        <w:tc>
          <w:tcPr>
            <w:tcW w:w="0" w:type="auto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501247D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&lt;0.001</w:t>
            </w:r>
          </w:p>
        </w:tc>
        <w:tc>
          <w:tcPr>
            <w:tcW w:w="693" w:type="dxa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7E1A941" w14:textId="6DD1F454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726CDEB" w14:textId="2A973DF1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6B6B020" w14:textId="0730111C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581" w:type="dxa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98F89ED" w14:textId="3063E54C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46" w:type="dxa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AB1BD2" w14:textId="03606490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570F26" w14:textId="23FE9486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</w:tr>
      <w:tr w:rsidR="008B1470" w:rsidRPr="008B1470" w14:paraId="6E3CADDE" w14:textId="77777777" w:rsidTr="00FF262B">
        <w:trPr>
          <w:gridAfter w:val="1"/>
          <w:wAfter w:w="2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94EA707" w14:textId="77777777" w:rsidR="00145A71" w:rsidRPr="003E7065" w:rsidRDefault="00145A71" w:rsidP="00145A71">
            <w:pPr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3E7065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Momentary negative interactions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96A7895" w14:textId="3FE3EDE7" w:rsidR="00145A71" w:rsidRPr="008B1470" w:rsidRDefault="00145A71" w:rsidP="00145A71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4A0B914" w14:textId="262A9D1F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4E92302" w14:textId="4BDA7ECF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F0EF8D" w14:textId="44D7902B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C22B64F" w14:textId="1CC2A4AE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B8D67A" w14:textId="72345FA1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0090818" w14:textId="7AA94F74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58871A4" w14:textId="4C5A1724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E7C49CA" w14:textId="37369F9D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27A079" w14:textId="41710060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4436D8" w14:textId="27282CD5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BF8E417" w14:textId="4B4CA592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6534E94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30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FA3FF0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-0.32 – -0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738831" w14:textId="77777777" w:rsidR="00145A71" w:rsidRPr="008B1470" w:rsidRDefault="00145A71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Style w:val="Strong"/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&lt;0.001</w:t>
            </w:r>
          </w:p>
        </w:tc>
      </w:tr>
      <w:tr w:rsidR="008B1470" w:rsidRPr="008B1470" w14:paraId="58DAC518" w14:textId="77777777" w:rsidTr="00FF262B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8E71755" w14:textId="77777777" w:rsidR="009D5F5B" w:rsidRPr="008B1470" w:rsidRDefault="009D5F5B" w:rsidP="00AA2F39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N individuals</w:t>
            </w:r>
          </w:p>
        </w:tc>
        <w:tc>
          <w:tcPr>
            <w:tcW w:w="2935" w:type="dxa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476F11E" w14:textId="6FE3001A" w:rsidR="009D5F5B" w:rsidRPr="008B1470" w:rsidRDefault="009D5F5B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265</w:t>
            </w:r>
          </w:p>
        </w:tc>
        <w:tc>
          <w:tcPr>
            <w:tcW w:w="2630" w:type="dxa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0CF28D" w14:textId="7287D66F" w:rsidR="009D5F5B" w:rsidRPr="008B1470" w:rsidRDefault="009D5F5B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265</w:t>
            </w:r>
          </w:p>
        </w:tc>
        <w:tc>
          <w:tcPr>
            <w:tcW w:w="2390" w:type="dxa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5C1DF37" w14:textId="603A5D3A" w:rsidR="009D5F5B" w:rsidRPr="008B1470" w:rsidRDefault="009D5F5B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265</w:t>
            </w:r>
          </w:p>
        </w:tc>
        <w:tc>
          <w:tcPr>
            <w:tcW w:w="2489" w:type="dxa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99D3292" w14:textId="3A17727B" w:rsidR="009D5F5B" w:rsidRPr="008B1470" w:rsidRDefault="009D5F5B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265</w:t>
            </w:r>
          </w:p>
        </w:tc>
        <w:tc>
          <w:tcPr>
            <w:tcW w:w="2376" w:type="dxa"/>
            <w:gridSpan w:val="4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EA9F2F6" w14:textId="308FAE8D" w:rsidR="009D5F5B" w:rsidRPr="008B1470" w:rsidRDefault="009D5F5B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265</w:t>
            </w:r>
          </w:p>
        </w:tc>
      </w:tr>
      <w:tr w:rsidR="008B1470" w:rsidRPr="008B1470" w14:paraId="1B9CD03B" w14:textId="77777777" w:rsidTr="00FF262B">
        <w:tc>
          <w:tcPr>
            <w:tcW w:w="0" w:type="auto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BC82221" w14:textId="77777777" w:rsidR="009D5F5B" w:rsidRPr="008B1470" w:rsidRDefault="009D5F5B" w:rsidP="00AA2F39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N assessments</w:t>
            </w:r>
          </w:p>
        </w:tc>
        <w:tc>
          <w:tcPr>
            <w:tcW w:w="2935" w:type="dxa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7D221DC" w14:textId="77777777" w:rsidR="009D5F5B" w:rsidRPr="008B1470" w:rsidRDefault="009D5F5B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7711</w:t>
            </w:r>
          </w:p>
        </w:tc>
        <w:tc>
          <w:tcPr>
            <w:tcW w:w="2630" w:type="dxa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369AE8B" w14:textId="77777777" w:rsidR="009D5F5B" w:rsidRPr="008B1470" w:rsidRDefault="009D5F5B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7361</w:t>
            </w:r>
          </w:p>
        </w:tc>
        <w:tc>
          <w:tcPr>
            <w:tcW w:w="2390" w:type="dxa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59D81F" w14:textId="77777777" w:rsidR="009D5F5B" w:rsidRPr="008B1470" w:rsidRDefault="009D5F5B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7360</w:t>
            </w:r>
          </w:p>
        </w:tc>
        <w:tc>
          <w:tcPr>
            <w:tcW w:w="2489" w:type="dxa"/>
            <w:gridSpan w:val="3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9C4FDFF" w14:textId="77777777" w:rsidR="009D5F5B" w:rsidRPr="008B1470" w:rsidRDefault="009D5F5B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7715</w:t>
            </w:r>
          </w:p>
        </w:tc>
        <w:tc>
          <w:tcPr>
            <w:tcW w:w="2376" w:type="dxa"/>
            <w:gridSpan w:val="4"/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550E638" w14:textId="77777777" w:rsidR="009D5F5B" w:rsidRPr="008B1470" w:rsidRDefault="009D5F5B" w:rsidP="00145A71">
            <w:pPr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8B1470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7710</w:t>
            </w:r>
          </w:p>
        </w:tc>
      </w:tr>
    </w:tbl>
    <w:p w14:paraId="3A3B814C" w14:textId="10547F53" w:rsidR="00244A0A" w:rsidRPr="005E0D58" w:rsidRDefault="00E8051A" w:rsidP="00244A0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5E0D58">
        <w:rPr>
          <w:rFonts w:ascii="Times New Roman" w:hAnsi="Times New Roman" w:cs="Times New Roman"/>
          <w:i/>
          <w:iCs/>
          <w:color w:val="4472C4" w:themeColor="accent1"/>
          <w:sz w:val="20"/>
          <w:szCs w:val="20"/>
        </w:rPr>
        <w:t>Note.</w:t>
      </w:r>
      <w:r w:rsidRPr="005E0D58">
        <w:rPr>
          <w:rFonts w:ascii="Times New Roman" w:hAnsi="Times New Roman" w:cs="Times New Roman"/>
          <w:color w:val="4472C4" w:themeColor="accent1"/>
          <w:sz w:val="20"/>
          <w:szCs w:val="20"/>
        </w:rPr>
        <w:t xml:space="preserve"> </w:t>
      </w:r>
      <w:r w:rsidR="00244A0A" w:rsidRPr="005E0D58">
        <w:rPr>
          <w:rFonts w:ascii="Times New Roman" w:hAnsi="Times New Roman" w:cs="Times New Roman"/>
          <w:color w:val="4472C4" w:themeColor="accent1"/>
          <w:sz w:val="20"/>
          <w:szCs w:val="20"/>
        </w:rPr>
        <w:t>Others’ presence: 1 = with others, 0 = alone. Gender: 1 = male, 0 = female. For employment, work (home office) is the reference category. All predictors were group-mean centered (i.e., within individuals).</w:t>
      </w:r>
    </w:p>
    <w:p w14:paraId="1516CBCE" w14:textId="17DC22D8" w:rsidR="00E8051A" w:rsidRPr="006B0A5A" w:rsidRDefault="00E8051A" w:rsidP="00E8051A">
      <w:pPr>
        <w:spacing w:line="480" w:lineRule="auto"/>
        <w:rPr>
          <w:rFonts w:ascii="Times New Roman" w:hAnsi="Times New Roman" w:cs="Times New Roman"/>
          <w:color w:val="4472C4" w:themeColor="accent1"/>
          <w:sz w:val="22"/>
        </w:rPr>
      </w:pPr>
    </w:p>
    <w:p w14:paraId="5D0DA04E" w14:textId="50B942C5" w:rsidR="00E8051A" w:rsidRDefault="00E8051A" w:rsidP="00D5320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E8051A" w:rsidSect="00E8051A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86"/>
        </w:sectPr>
      </w:pPr>
    </w:p>
    <w:p w14:paraId="05394994" w14:textId="019D40DE" w:rsidR="00D53209" w:rsidRPr="004839EA" w:rsidRDefault="00D53209" w:rsidP="00D5320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39E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C23ED">
        <w:rPr>
          <w:rFonts w:ascii="Times New Roman" w:hAnsi="Times New Roman" w:cs="Times New Roman"/>
          <w:sz w:val="24"/>
          <w:szCs w:val="24"/>
        </w:rPr>
        <w:t>5</w:t>
      </w:r>
    </w:p>
    <w:p w14:paraId="01C85B28" w14:textId="31B9A04D" w:rsidR="00D53209" w:rsidRPr="004839EA" w:rsidRDefault="00D53209" w:rsidP="00D5320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839EA">
        <w:rPr>
          <w:rFonts w:ascii="Times New Roman" w:hAnsi="Times New Roman" w:cs="Times New Roman"/>
          <w:i/>
          <w:iCs/>
          <w:sz w:val="24"/>
          <w:szCs w:val="24"/>
        </w:rPr>
        <w:t>Multilevel regression predicting momentary psychological well-bein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using lagged values</w:t>
      </w:r>
      <w:r w:rsidR="006950E6">
        <w:rPr>
          <w:rFonts w:ascii="Times New Roman" w:hAnsi="Times New Roman" w:cs="Times New Roman"/>
          <w:i/>
          <w:iCs/>
          <w:sz w:val="24"/>
          <w:szCs w:val="24"/>
        </w:rPr>
        <w:t xml:space="preserve"> of loneliness and others’ presence</w:t>
      </w:r>
    </w:p>
    <w:tbl>
      <w:tblPr>
        <w:tblW w:w="126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900"/>
        <w:gridCol w:w="1440"/>
        <w:gridCol w:w="1080"/>
        <w:gridCol w:w="810"/>
        <w:gridCol w:w="1440"/>
        <w:gridCol w:w="990"/>
        <w:gridCol w:w="964"/>
        <w:gridCol w:w="1376"/>
        <w:gridCol w:w="964"/>
        <w:gridCol w:w="13"/>
      </w:tblGrid>
      <w:tr w:rsidR="00C24B98" w:rsidRPr="004839EA" w14:paraId="1B48AF14" w14:textId="0921DA4C" w:rsidTr="00E10273">
        <w:tc>
          <w:tcPr>
            <w:tcW w:w="269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5DBD55" w14:textId="77777777" w:rsidR="00C24B98" w:rsidRPr="004839EA" w:rsidRDefault="00C24B98" w:rsidP="00B1034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420" w:type="dxa"/>
            <w:gridSpan w:val="3"/>
          </w:tcPr>
          <w:p w14:paraId="6D3561BC" w14:textId="77777777" w:rsidR="00C24B98" w:rsidRPr="004839EA" w:rsidRDefault="00C24B98" w:rsidP="00B103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1</w:t>
            </w:r>
          </w:p>
        </w:tc>
        <w:tc>
          <w:tcPr>
            <w:tcW w:w="324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F363CE" w14:textId="77777777" w:rsidR="00C24B98" w:rsidRPr="004839EA" w:rsidRDefault="00C24B98" w:rsidP="00B103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2</w:t>
            </w:r>
          </w:p>
        </w:tc>
        <w:tc>
          <w:tcPr>
            <w:tcW w:w="3317" w:type="dxa"/>
            <w:gridSpan w:val="4"/>
          </w:tcPr>
          <w:p w14:paraId="72C04782" w14:textId="2F4BE3EA" w:rsidR="00C24B98" w:rsidRPr="004839EA" w:rsidRDefault="00C24B98" w:rsidP="00B103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3</w:t>
            </w:r>
          </w:p>
        </w:tc>
      </w:tr>
      <w:tr w:rsidR="00C24B98" w:rsidRPr="004839EA" w14:paraId="1FCBC3F0" w14:textId="4CEA24A4" w:rsidTr="00E10273">
        <w:trPr>
          <w:gridAfter w:val="1"/>
          <w:wAfter w:w="13" w:type="dxa"/>
        </w:trPr>
        <w:tc>
          <w:tcPr>
            <w:tcW w:w="269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71528E" w14:textId="77777777" w:rsidR="00C24B98" w:rsidRPr="004839EA" w:rsidRDefault="00C24B98" w:rsidP="00C24B98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6C78E594" w14:textId="77777777" w:rsidR="00C24B98" w:rsidRPr="004839EA" w:rsidRDefault="00C24B98" w:rsidP="00C24B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50C505B" w14:textId="77777777" w:rsidR="00C24B98" w:rsidRPr="004839EA" w:rsidRDefault="00C24B98" w:rsidP="00C24B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74739AFB" w14:textId="77777777" w:rsidR="00C24B98" w:rsidRPr="004839EA" w:rsidRDefault="00C24B98" w:rsidP="00C24B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0D8CFE" w14:textId="77777777" w:rsidR="00C24B98" w:rsidRPr="004839EA" w:rsidRDefault="00C24B98" w:rsidP="00C24B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E69EDA" w14:textId="77777777" w:rsidR="00C24B98" w:rsidRPr="004839EA" w:rsidRDefault="00C24B98" w:rsidP="00C24B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68DBFA" w14:textId="77777777" w:rsidR="00C24B98" w:rsidRPr="004839EA" w:rsidRDefault="00C24B98" w:rsidP="00C24B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2BE20FD5" w14:textId="52654049" w:rsidR="00C24B98" w:rsidRPr="004839EA" w:rsidRDefault="00C24B98" w:rsidP="00C24B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vAlign w:val="center"/>
          </w:tcPr>
          <w:p w14:paraId="0DE81EE2" w14:textId="11600797" w:rsidR="00C24B98" w:rsidRPr="004839EA" w:rsidRDefault="00C24B98" w:rsidP="00C24B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4D8C92CD" w14:textId="2C0FE1E1" w:rsidR="00C24B98" w:rsidRPr="004839EA" w:rsidRDefault="00C24B98" w:rsidP="00C24B9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74613" w:rsidRPr="004839EA" w14:paraId="7475E483" w14:textId="4B6109BB" w:rsidTr="00E10273">
        <w:trPr>
          <w:gridAfter w:val="1"/>
          <w:wAfter w:w="13" w:type="dxa"/>
        </w:trPr>
        <w:tc>
          <w:tcPr>
            <w:tcW w:w="269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897EA" w14:textId="3DCC96E5" w:rsidR="00F74613" w:rsidRPr="004839EA" w:rsidRDefault="00F74613" w:rsidP="00F7461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gged l</w:t>
            </w: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>onelines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B58E206" w14:textId="1FAD215B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BE3B6E1" w14:textId="4FE553D5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0.07 – 0.1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9EBA025" w14:textId="2BCDFFED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6B6D14" w14:textId="6557D453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447699" w14:textId="757965D1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-0.02 – 0.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86BFB8" w14:textId="4D43F1D2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9416C25" w14:textId="49202D61" w:rsidR="00F74613" w:rsidRPr="00E10273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273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7B06565" w14:textId="7279B914" w:rsidR="00F74613" w:rsidRPr="00E10273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273">
              <w:rPr>
                <w:rFonts w:ascii="Times New Roman" w:eastAsia="Times New Roman" w:hAnsi="Times New Roman" w:cs="Times New Roman"/>
                <w:sz w:val="24"/>
                <w:szCs w:val="24"/>
              </w:rPr>
              <w:t>0.11 – 0.16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4BF31A9" w14:textId="42BE221C" w:rsidR="00F74613" w:rsidRPr="00E10273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273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4613" w:rsidRPr="004839EA" w14:paraId="70890D93" w14:textId="711B8657" w:rsidTr="00E10273">
        <w:trPr>
          <w:gridAfter w:val="1"/>
          <w:wAfter w:w="13" w:type="dxa"/>
        </w:trPr>
        <w:tc>
          <w:tcPr>
            <w:tcW w:w="26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C5A4B" w14:textId="577F1604" w:rsidR="00F74613" w:rsidRPr="004839EA" w:rsidRDefault="00F74613" w:rsidP="00F7461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gged o</w:t>
            </w: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>thers’ presence</w:t>
            </w:r>
          </w:p>
        </w:tc>
        <w:tc>
          <w:tcPr>
            <w:tcW w:w="900" w:type="dxa"/>
          </w:tcPr>
          <w:p w14:paraId="5FB0CDE1" w14:textId="18DFF001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440" w:type="dxa"/>
          </w:tcPr>
          <w:p w14:paraId="1CD71A64" w14:textId="62072616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-0.18 – -0.12</w:t>
            </w:r>
          </w:p>
        </w:tc>
        <w:tc>
          <w:tcPr>
            <w:tcW w:w="1080" w:type="dxa"/>
          </w:tcPr>
          <w:p w14:paraId="031C2627" w14:textId="474CFE05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F06601" w14:textId="42A0D889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862B47" w14:textId="2F9FD20B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-0.03 – 0.01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371764" w14:textId="2149B468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964" w:type="dxa"/>
          </w:tcPr>
          <w:p w14:paraId="6212B91E" w14:textId="132F711A" w:rsidR="00F74613" w:rsidRPr="00E10273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273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76" w:type="dxa"/>
          </w:tcPr>
          <w:p w14:paraId="75ECFEC0" w14:textId="1E12BFA0" w:rsidR="00F74613" w:rsidRPr="00E10273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273">
              <w:rPr>
                <w:rFonts w:ascii="Times New Roman" w:eastAsia="Times New Roman" w:hAnsi="Times New Roman" w:cs="Times New Roman"/>
                <w:sz w:val="24"/>
                <w:szCs w:val="24"/>
              </w:rPr>
              <w:t>-0.08 – -0.01</w:t>
            </w:r>
          </w:p>
        </w:tc>
        <w:tc>
          <w:tcPr>
            <w:tcW w:w="964" w:type="dxa"/>
          </w:tcPr>
          <w:p w14:paraId="47FDB1D0" w14:textId="504E140C" w:rsidR="00F74613" w:rsidRPr="00E10273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273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F74613" w:rsidRPr="004839EA" w14:paraId="40C8B9B2" w14:textId="0FC5E451" w:rsidTr="00E10273">
        <w:trPr>
          <w:gridAfter w:val="1"/>
          <w:wAfter w:w="13" w:type="dxa"/>
        </w:trPr>
        <w:tc>
          <w:tcPr>
            <w:tcW w:w="26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A651CC" w14:textId="5375EA5D" w:rsidR="00F74613" w:rsidRDefault="00F74613" w:rsidP="00F7461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gged psychological well-being</w:t>
            </w:r>
          </w:p>
        </w:tc>
        <w:tc>
          <w:tcPr>
            <w:tcW w:w="900" w:type="dxa"/>
          </w:tcPr>
          <w:p w14:paraId="7B9CA372" w14:textId="6FB9F276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40" w:type="dxa"/>
          </w:tcPr>
          <w:p w14:paraId="4337504A" w14:textId="4B97813E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0.59 – 0.62</w:t>
            </w:r>
          </w:p>
        </w:tc>
        <w:tc>
          <w:tcPr>
            <w:tcW w:w="1080" w:type="dxa"/>
          </w:tcPr>
          <w:p w14:paraId="3C0FF4BC" w14:textId="0E46026A" w:rsidR="00F74613" w:rsidRPr="005F1AD1" w:rsidRDefault="00F74613" w:rsidP="00F74613">
            <w:pPr>
              <w:jc w:val="center"/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2C9F92" w14:textId="239ACD67" w:rsidR="00F74613" w:rsidRPr="005F1AD1" w:rsidRDefault="00F74613" w:rsidP="00F7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F284A0" w14:textId="04C6B72C" w:rsidR="00F74613" w:rsidRPr="005F1AD1" w:rsidRDefault="00F74613" w:rsidP="00F7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0.42 – 0.45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D6A6C6" w14:textId="566DC2CA" w:rsidR="00F74613" w:rsidRPr="005F1AD1" w:rsidRDefault="00F74613" w:rsidP="00F746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1AD1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64" w:type="dxa"/>
          </w:tcPr>
          <w:p w14:paraId="58C55136" w14:textId="5E63EFAB" w:rsidR="00F74613" w:rsidRPr="00E10273" w:rsidRDefault="00F74613" w:rsidP="00F74613">
            <w:pPr>
              <w:jc w:val="center"/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273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76" w:type="dxa"/>
          </w:tcPr>
          <w:p w14:paraId="04E9E91F" w14:textId="3AEE4EC2" w:rsidR="00F74613" w:rsidRPr="00E10273" w:rsidRDefault="00F74613" w:rsidP="00F74613">
            <w:pPr>
              <w:jc w:val="center"/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273">
              <w:rPr>
                <w:rFonts w:ascii="Times New Roman" w:eastAsia="Times New Roman" w:hAnsi="Times New Roman" w:cs="Times New Roman"/>
                <w:sz w:val="24"/>
                <w:szCs w:val="24"/>
              </w:rPr>
              <w:t>0.50 – 0.55</w:t>
            </w:r>
          </w:p>
        </w:tc>
        <w:tc>
          <w:tcPr>
            <w:tcW w:w="964" w:type="dxa"/>
          </w:tcPr>
          <w:p w14:paraId="35D4AA61" w14:textId="635047EF" w:rsidR="00F74613" w:rsidRPr="00E10273" w:rsidRDefault="00F74613" w:rsidP="00F74613">
            <w:pPr>
              <w:jc w:val="center"/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273">
              <w:rPr>
                <w:rStyle w:val="Strong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4613" w:rsidRPr="004839EA" w14:paraId="097856A8" w14:textId="2227D8B2" w:rsidTr="00E10273">
        <w:trPr>
          <w:gridAfter w:val="1"/>
          <w:wAfter w:w="13" w:type="dxa"/>
        </w:trPr>
        <w:tc>
          <w:tcPr>
            <w:tcW w:w="269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AADB9" w14:textId="3948877B" w:rsidR="00F74613" w:rsidRPr="004839EA" w:rsidRDefault="00F74613" w:rsidP="00F7461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gged </w:t>
            </w: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eliness x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gged o</w:t>
            </w: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rs’ presence </w:t>
            </w:r>
          </w:p>
        </w:tc>
        <w:tc>
          <w:tcPr>
            <w:tcW w:w="900" w:type="dxa"/>
          </w:tcPr>
          <w:p w14:paraId="64476CA5" w14:textId="2ED75CA6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</w:tcPr>
          <w:p w14:paraId="231FD900" w14:textId="170A125E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-0.01 – 0.10</w:t>
            </w:r>
          </w:p>
        </w:tc>
        <w:tc>
          <w:tcPr>
            <w:tcW w:w="1080" w:type="dxa"/>
          </w:tcPr>
          <w:p w14:paraId="17D48D6C" w14:textId="786F4D41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423975" w14:textId="4BD694E0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A31373" w14:textId="021A38E2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-0.02 – 0.0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2DE35D" w14:textId="4304F1F8" w:rsidR="00F74613" w:rsidRPr="005F1AD1" w:rsidRDefault="00F74613" w:rsidP="00F74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1AD1">
              <w:rPr>
                <w:rFonts w:ascii="Times New Roman" w:eastAsia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964" w:type="dxa"/>
          </w:tcPr>
          <w:p w14:paraId="42BC4C20" w14:textId="19E48567" w:rsidR="00F74613" w:rsidRPr="00E10273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27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76" w:type="dxa"/>
          </w:tcPr>
          <w:p w14:paraId="71031507" w14:textId="6EDE7145" w:rsidR="00F74613" w:rsidRPr="00E10273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273">
              <w:rPr>
                <w:rFonts w:ascii="Times New Roman" w:eastAsia="Times New Roman" w:hAnsi="Times New Roman" w:cs="Times New Roman"/>
                <w:sz w:val="24"/>
                <w:szCs w:val="24"/>
              </w:rPr>
              <w:t>-0.01 – 0.15</w:t>
            </w:r>
          </w:p>
        </w:tc>
        <w:tc>
          <w:tcPr>
            <w:tcW w:w="964" w:type="dxa"/>
          </w:tcPr>
          <w:p w14:paraId="6DB0E2B4" w14:textId="66AC4E63" w:rsidR="00F74613" w:rsidRPr="00E10273" w:rsidRDefault="00F74613" w:rsidP="00F746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273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F74613" w:rsidRPr="004839EA" w14:paraId="3E38C7CF" w14:textId="4A34A0C4" w:rsidTr="00E10273">
        <w:tc>
          <w:tcPr>
            <w:tcW w:w="269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A125C6" w14:textId="77777777" w:rsidR="00F74613" w:rsidRPr="004839EA" w:rsidRDefault="00F74613" w:rsidP="00B103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>N years</w:t>
            </w:r>
          </w:p>
        </w:tc>
        <w:tc>
          <w:tcPr>
            <w:tcW w:w="3420" w:type="dxa"/>
            <w:gridSpan w:val="3"/>
          </w:tcPr>
          <w:p w14:paraId="0933065C" w14:textId="77777777" w:rsidR="00F74613" w:rsidRPr="004839EA" w:rsidRDefault="00F74613" w:rsidP="00B103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4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879A58" w14:textId="77777777" w:rsidR="00F74613" w:rsidRPr="004839EA" w:rsidRDefault="00F74613" w:rsidP="00B103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17" w:type="dxa"/>
            <w:gridSpan w:val="4"/>
          </w:tcPr>
          <w:p w14:paraId="60084902" w14:textId="5E40763F" w:rsidR="00F74613" w:rsidRPr="004839EA" w:rsidRDefault="00F74613" w:rsidP="00B103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4613" w:rsidRPr="004839EA" w14:paraId="2B82519D" w14:textId="622D856C" w:rsidTr="00E10273">
        <w:tc>
          <w:tcPr>
            <w:tcW w:w="269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561FA0" w14:textId="77777777" w:rsidR="00F74613" w:rsidRPr="004839EA" w:rsidRDefault="00F74613" w:rsidP="00B103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>N individuals</w:t>
            </w:r>
          </w:p>
        </w:tc>
        <w:tc>
          <w:tcPr>
            <w:tcW w:w="3420" w:type="dxa"/>
            <w:gridSpan w:val="3"/>
          </w:tcPr>
          <w:p w14:paraId="3A080548" w14:textId="3E88A93F" w:rsidR="00F74613" w:rsidRPr="004839EA" w:rsidRDefault="00F74613" w:rsidP="00B103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>2,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24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BF71EC" w14:textId="77777777" w:rsidR="00F74613" w:rsidRPr="004839EA" w:rsidRDefault="00F74613" w:rsidP="00B103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3317" w:type="dxa"/>
            <w:gridSpan w:val="4"/>
          </w:tcPr>
          <w:p w14:paraId="076464B8" w14:textId="4B49B09E" w:rsidR="00F74613" w:rsidRPr="004839EA" w:rsidRDefault="0058408C" w:rsidP="00B103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F74613" w:rsidRPr="004839EA" w14:paraId="3477D1EA" w14:textId="577F52C3" w:rsidTr="00E10273">
        <w:tc>
          <w:tcPr>
            <w:tcW w:w="269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81B692" w14:textId="77777777" w:rsidR="00F74613" w:rsidRPr="004839EA" w:rsidRDefault="00F74613" w:rsidP="00B103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>N assessments</w:t>
            </w:r>
          </w:p>
        </w:tc>
        <w:tc>
          <w:tcPr>
            <w:tcW w:w="3420" w:type="dxa"/>
            <w:gridSpan w:val="3"/>
          </w:tcPr>
          <w:p w14:paraId="2845E445" w14:textId="0F136AF5" w:rsidR="00F74613" w:rsidRPr="004839EA" w:rsidRDefault="00F74613" w:rsidP="00B103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324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52EDC1" w14:textId="5EAD279C" w:rsidR="00F74613" w:rsidRPr="004839EA" w:rsidRDefault="00F74613" w:rsidP="00B103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39EA">
              <w:rPr>
                <w:rFonts w:ascii="Times New Roman" w:eastAsia="Times New Roman" w:hAnsi="Times New Roman" w:cs="Times New Roman"/>
                <w:sz w:val="24"/>
                <w:szCs w:val="24"/>
              </w:rPr>
              <w:t>12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3317" w:type="dxa"/>
            <w:gridSpan w:val="4"/>
          </w:tcPr>
          <w:p w14:paraId="4A96F3C2" w14:textId="507CAEE1" w:rsidR="00F74613" w:rsidRPr="004839EA" w:rsidRDefault="00727C3E" w:rsidP="00B1034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112</w:t>
            </w:r>
          </w:p>
        </w:tc>
      </w:tr>
    </w:tbl>
    <w:p w14:paraId="73BCDED0" w14:textId="77777777" w:rsidR="00D53209" w:rsidRPr="004839EA" w:rsidRDefault="00D53209" w:rsidP="00D5320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6A5D73AC" w14:textId="28BC6153" w:rsidR="00D53209" w:rsidRPr="00E9756E" w:rsidRDefault="00D53209" w:rsidP="003A1E7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  <w:sectPr w:rsidR="00D53209" w:rsidRPr="00E9756E" w:rsidSect="00196F93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86"/>
        </w:sectPr>
      </w:pPr>
      <w:r w:rsidRPr="004839EA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4839EA">
        <w:rPr>
          <w:rFonts w:ascii="Times New Roman" w:hAnsi="Times New Roman" w:cs="Times New Roman"/>
          <w:sz w:val="24"/>
          <w:szCs w:val="24"/>
        </w:rPr>
        <w:t xml:space="preserve"> Others’ presence: 1 = with others, 0 = alone. All predictors were group-mean centered (i.e., within individuals)</w:t>
      </w:r>
      <w:r w:rsidR="002E30E1">
        <w:rPr>
          <w:rFonts w:ascii="Times New Roman" w:hAnsi="Times New Roman" w:cs="Times New Roman"/>
          <w:sz w:val="24"/>
          <w:szCs w:val="24"/>
        </w:rPr>
        <w:t xml:space="preserve">, except </w:t>
      </w:r>
      <w:r w:rsidR="00DF11A2">
        <w:rPr>
          <w:rFonts w:ascii="Times New Roman" w:hAnsi="Times New Roman" w:cs="Times New Roman"/>
          <w:sz w:val="24"/>
          <w:szCs w:val="24"/>
        </w:rPr>
        <w:t xml:space="preserve">for </w:t>
      </w:r>
      <w:r w:rsidR="00DF11A2" w:rsidRPr="00C06A91">
        <w:rPr>
          <w:rFonts w:ascii="Times New Roman" w:hAnsi="Times New Roman" w:cs="Times New Roman"/>
          <w:sz w:val="24"/>
          <w:szCs w:val="24"/>
        </w:rPr>
        <w:t xml:space="preserve">lagged psychological well-being (as </w:t>
      </w:r>
      <w:r w:rsidR="00467E42" w:rsidRPr="00C06A91">
        <w:rPr>
          <w:rFonts w:ascii="Times New Roman" w:hAnsi="Times New Roman" w:cs="Times New Roman"/>
          <w:sz w:val="24"/>
          <w:szCs w:val="24"/>
        </w:rPr>
        <w:t xml:space="preserve">group-mean </w:t>
      </w:r>
      <w:r w:rsidR="00DF11A2" w:rsidRPr="00C06A91">
        <w:rPr>
          <w:rFonts w:ascii="Times New Roman" w:hAnsi="Times New Roman" w:cs="Times New Roman"/>
          <w:sz w:val="24"/>
          <w:szCs w:val="24"/>
        </w:rPr>
        <w:t xml:space="preserve">centering </w:t>
      </w:r>
      <w:r w:rsidR="00467E42" w:rsidRPr="00C06A91">
        <w:rPr>
          <w:rFonts w:ascii="Times New Roman" w:hAnsi="Times New Roman" w:cs="Times New Roman"/>
          <w:sz w:val="24"/>
          <w:szCs w:val="24"/>
        </w:rPr>
        <w:t xml:space="preserve">is not recommended for autoregressive effects; </w:t>
      </w:r>
      <w:r w:rsidR="00467E42" w:rsidRPr="00C06A91">
        <w:rPr>
          <w:rFonts w:ascii="Times New Roman" w:hAnsi="Times New Roman" w:cs="Times New Roman"/>
          <w:noProof/>
          <w:sz w:val="24"/>
          <w:szCs w:val="24"/>
        </w:rPr>
        <w:t>Hamaker &amp; Grasman, 2015)</w:t>
      </w:r>
      <w:r w:rsidR="00467E42" w:rsidRPr="00C06A91">
        <w:rPr>
          <w:rFonts w:ascii="Times New Roman" w:hAnsi="Times New Roman" w:cs="Times New Roman"/>
          <w:sz w:val="24"/>
          <w:szCs w:val="24"/>
        </w:rPr>
        <w:t>.</w:t>
      </w:r>
      <w:r w:rsidR="00864DB5" w:rsidRPr="00C06A91">
        <w:rPr>
          <w:rFonts w:ascii="Times New Roman" w:hAnsi="Times New Roman" w:cs="Times New Roman"/>
          <w:sz w:val="24"/>
          <w:szCs w:val="24"/>
        </w:rPr>
        <w:t xml:space="preserve"> </w:t>
      </w:r>
      <w:r w:rsidR="007437C3" w:rsidRPr="00C06A91">
        <w:rPr>
          <w:rFonts w:ascii="Times New Roman" w:hAnsi="Times New Roman" w:cs="Times New Roman"/>
          <w:sz w:val="24"/>
          <w:szCs w:val="24"/>
        </w:rPr>
        <w:t>N</w:t>
      </w:r>
      <w:r w:rsidR="007437C3" w:rsidRPr="00E926D2">
        <w:rPr>
          <w:rFonts w:ascii="Times New Roman" w:hAnsi="Times New Roman" w:cs="Times New Roman"/>
          <w:sz w:val="24"/>
          <w:szCs w:val="24"/>
        </w:rPr>
        <w:t xml:space="preserve">ote that </w:t>
      </w:r>
      <w:r w:rsidR="000F419A" w:rsidRPr="00E926D2">
        <w:rPr>
          <w:rFonts w:ascii="Times New Roman" w:hAnsi="Times New Roman" w:cs="Times New Roman"/>
          <w:sz w:val="24"/>
          <w:szCs w:val="24"/>
        </w:rPr>
        <w:t xml:space="preserve">the </w:t>
      </w:r>
      <w:r w:rsidR="007437C3" w:rsidRPr="00E926D2">
        <w:rPr>
          <w:rFonts w:ascii="Times New Roman" w:hAnsi="Times New Roman" w:cs="Times New Roman"/>
          <w:sz w:val="24"/>
          <w:szCs w:val="24"/>
        </w:rPr>
        <w:t xml:space="preserve">lagged effect of loneliness </w:t>
      </w:r>
      <w:r w:rsidR="0086627C" w:rsidRPr="00E926D2">
        <w:rPr>
          <w:rFonts w:ascii="Times New Roman" w:hAnsi="Times New Roman" w:cs="Times New Roman"/>
          <w:sz w:val="24"/>
          <w:szCs w:val="24"/>
        </w:rPr>
        <w:t xml:space="preserve">is positive </w:t>
      </w:r>
      <w:r w:rsidR="001C0F1A" w:rsidRPr="00E926D2">
        <w:rPr>
          <w:rFonts w:ascii="Times New Roman" w:hAnsi="Times New Roman" w:cs="Times New Roman"/>
          <w:sz w:val="24"/>
          <w:szCs w:val="24"/>
        </w:rPr>
        <w:t xml:space="preserve">(higher loneliness at t-1 is associated with </w:t>
      </w:r>
      <w:r w:rsidR="003D2E3B" w:rsidRPr="00E926D2">
        <w:rPr>
          <w:rFonts w:ascii="Times New Roman" w:hAnsi="Times New Roman" w:cs="Times New Roman"/>
          <w:sz w:val="24"/>
          <w:szCs w:val="24"/>
        </w:rPr>
        <w:t xml:space="preserve">more well-being at t) </w:t>
      </w:r>
      <w:r w:rsidR="007437C3" w:rsidRPr="00E926D2">
        <w:rPr>
          <w:rFonts w:ascii="Times New Roman" w:hAnsi="Times New Roman" w:cs="Times New Roman"/>
          <w:sz w:val="24"/>
          <w:szCs w:val="24"/>
        </w:rPr>
        <w:t xml:space="preserve">and </w:t>
      </w:r>
      <w:r w:rsidR="0086627C" w:rsidRPr="00E926D2">
        <w:rPr>
          <w:rFonts w:ascii="Times New Roman" w:hAnsi="Times New Roman" w:cs="Times New Roman"/>
          <w:sz w:val="24"/>
          <w:szCs w:val="24"/>
        </w:rPr>
        <w:t xml:space="preserve">the lagged effect of </w:t>
      </w:r>
      <w:r w:rsidR="007437C3" w:rsidRPr="00E926D2">
        <w:rPr>
          <w:rFonts w:ascii="Times New Roman" w:hAnsi="Times New Roman" w:cs="Times New Roman"/>
          <w:sz w:val="24"/>
          <w:szCs w:val="24"/>
        </w:rPr>
        <w:t>others’ presence</w:t>
      </w:r>
      <w:r w:rsidR="0086627C" w:rsidRPr="00E926D2">
        <w:rPr>
          <w:rFonts w:ascii="Times New Roman" w:hAnsi="Times New Roman" w:cs="Times New Roman"/>
          <w:sz w:val="24"/>
          <w:szCs w:val="24"/>
        </w:rPr>
        <w:t xml:space="preserve"> is negative</w:t>
      </w:r>
      <w:r w:rsidR="007437C3" w:rsidRPr="00E926D2">
        <w:rPr>
          <w:rFonts w:ascii="Times New Roman" w:hAnsi="Times New Roman" w:cs="Times New Roman"/>
          <w:sz w:val="24"/>
          <w:szCs w:val="24"/>
        </w:rPr>
        <w:t xml:space="preserve"> </w:t>
      </w:r>
      <w:r w:rsidR="003D2E3B" w:rsidRPr="00E926D2">
        <w:rPr>
          <w:rFonts w:ascii="Times New Roman" w:hAnsi="Times New Roman" w:cs="Times New Roman"/>
          <w:sz w:val="24"/>
          <w:szCs w:val="24"/>
        </w:rPr>
        <w:t>(being around others at t-1 is associated with less well-being at t). S</w:t>
      </w:r>
      <w:r w:rsidR="007437C3" w:rsidRPr="00E926D2">
        <w:rPr>
          <w:rFonts w:ascii="Times New Roman" w:hAnsi="Times New Roman" w:cs="Times New Roman"/>
          <w:sz w:val="24"/>
          <w:szCs w:val="24"/>
        </w:rPr>
        <w:t xml:space="preserve">ince </w:t>
      </w:r>
      <w:r w:rsidR="00F11CF1" w:rsidRPr="00E926D2">
        <w:rPr>
          <w:rFonts w:ascii="Times New Roman" w:hAnsi="Times New Roman" w:cs="Times New Roman"/>
          <w:sz w:val="24"/>
          <w:szCs w:val="24"/>
        </w:rPr>
        <w:t xml:space="preserve">these predictors </w:t>
      </w:r>
      <w:r w:rsidR="003D2E3B" w:rsidRPr="00E926D2">
        <w:rPr>
          <w:rFonts w:ascii="Times New Roman" w:hAnsi="Times New Roman" w:cs="Times New Roman"/>
          <w:sz w:val="24"/>
          <w:szCs w:val="24"/>
        </w:rPr>
        <w:t xml:space="preserve">were </w:t>
      </w:r>
      <w:r w:rsidR="007437C3" w:rsidRPr="00E926D2">
        <w:rPr>
          <w:rFonts w:ascii="Times New Roman" w:hAnsi="Times New Roman" w:cs="Times New Roman"/>
          <w:sz w:val="24"/>
          <w:szCs w:val="24"/>
        </w:rPr>
        <w:t xml:space="preserve">centered within-persons, we </w:t>
      </w:r>
      <w:r w:rsidR="003C02C3" w:rsidRPr="00E926D2">
        <w:rPr>
          <w:rFonts w:ascii="Times New Roman" w:hAnsi="Times New Roman" w:cs="Times New Roman"/>
          <w:sz w:val="24"/>
          <w:szCs w:val="24"/>
        </w:rPr>
        <w:t xml:space="preserve">speculate </w:t>
      </w:r>
      <w:r w:rsidR="007437C3" w:rsidRPr="00E926D2">
        <w:rPr>
          <w:rFonts w:ascii="Times New Roman" w:hAnsi="Times New Roman" w:cs="Times New Roman"/>
          <w:sz w:val="24"/>
          <w:szCs w:val="24"/>
        </w:rPr>
        <w:t xml:space="preserve">that this </w:t>
      </w:r>
      <w:r w:rsidR="003C02C3" w:rsidRPr="00E926D2">
        <w:rPr>
          <w:rFonts w:ascii="Times New Roman" w:hAnsi="Times New Roman" w:cs="Times New Roman"/>
          <w:sz w:val="24"/>
          <w:szCs w:val="24"/>
        </w:rPr>
        <w:t>could be</w:t>
      </w:r>
      <w:r w:rsidR="007437C3" w:rsidRPr="00E926D2">
        <w:rPr>
          <w:rFonts w:ascii="Times New Roman" w:hAnsi="Times New Roman" w:cs="Times New Roman"/>
          <w:sz w:val="24"/>
          <w:szCs w:val="24"/>
        </w:rPr>
        <w:t xml:space="preserve"> a result of the “regression to the mean” effect</w:t>
      </w:r>
      <w:r w:rsidR="00F97333" w:rsidRPr="00E926D2">
        <w:rPr>
          <w:rFonts w:ascii="Times New Roman" w:hAnsi="Times New Roman" w:cs="Times New Roman"/>
          <w:sz w:val="24"/>
          <w:szCs w:val="24"/>
        </w:rPr>
        <w:t xml:space="preserve"> (see </w:t>
      </w:r>
      <w:r w:rsidR="00F97333" w:rsidRPr="00E926D2">
        <w:rPr>
          <w:rFonts w:ascii="Times New Roman" w:hAnsi="Times New Roman" w:cs="Times New Roman"/>
          <w:noProof/>
          <w:sz w:val="24"/>
          <w:szCs w:val="24"/>
        </w:rPr>
        <w:t>Stavrova et al. 2021</w:t>
      </w:r>
      <w:r w:rsidR="00B53343" w:rsidRPr="00E926D2">
        <w:rPr>
          <w:rFonts w:ascii="Times New Roman" w:hAnsi="Times New Roman" w:cs="Times New Roman"/>
          <w:sz w:val="24"/>
          <w:szCs w:val="24"/>
        </w:rPr>
        <w:t xml:space="preserve"> for a similar artefact)</w:t>
      </w:r>
      <w:r w:rsidR="000A5AAE" w:rsidRPr="00E926D2">
        <w:rPr>
          <w:rFonts w:ascii="Times New Roman" w:hAnsi="Times New Roman" w:cs="Times New Roman"/>
          <w:sz w:val="24"/>
          <w:szCs w:val="24"/>
        </w:rPr>
        <w:t xml:space="preserve">: </w:t>
      </w:r>
      <w:r w:rsidR="004E20AD" w:rsidRPr="00E926D2">
        <w:rPr>
          <w:rFonts w:ascii="Times New Roman" w:hAnsi="Times New Roman" w:cs="Times New Roman"/>
          <w:sz w:val="24"/>
          <w:szCs w:val="24"/>
        </w:rPr>
        <w:t>the higher a person’s loneliness at t</w:t>
      </w:r>
      <w:r w:rsidR="00EF6C96" w:rsidRPr="00E926D2">
        <w:rPr>
          <w:rFonts w:ascii="Times New Roman" w:hAnsi="Times New Roman" w:cs="Times New Roman"/>
          <w:sz w:val="24"/>
          <w:szCs w:val="24"/>
        </w:rPr>
        <w:t>-1</w:t>
      </w:r>
      <w:r w:rsidR="004E20AD" w:rsidRPr="00E926D2">
        <w:rPr>
          <w:rFonts w:ascii="Times New Roman" w:hAnsi="Times New Roman" w:cs="Times New Roman"/>
          <w:sz w:val="24"/>
          <w:szCs w:val="24"/>
        </w:rPr>
        <w:t>, the lower their</w:t>
      </w:r>
      <w:r w:rsidR="00EF6C96" w:rsidRPr="00E926D2">
        <w:rPr>
          <w:rFonts w:ascii="Times New Roman" w:hAnsi="Times New Roman" w:cs="Times New Roman"/>
          <w:sz w:val="24"/>
          <w:szCs w:val="24"/>
        </w:rPr>
        <w:t xml:space="preserve"> loneliness at t;</w:t>
      </w:r>
      <w:r w:rsidR="00DE5D32" w:rsidRPr="00E926D2">
        <w:rPr>
          <w:rFonts w:ascii="Times New Roman" w:hAnsi="Times New Roman" w:cs="Times New Roman"/>
          <w:sz w:val="24"/>
          <w:szCs w:val="24"/>
        </w:rPr>
        <w:t xml:space="preserve"> this – together with</w:t>
      </w:r>
      <w:r w:rsidR="00EF6C96" w:rsidRPr="00E926D2">
        <w:rPr>
          <w:rFonts w:ascii="Times New Roman" w:hAnsi="Times New Roman" w:cs="Times New Roman"/>
          <w:sz w:val="24"/>
          <w:szCs w:val="24"/>
        </w:rPr>
        <w:t xml:space="preserve"> </w:t>
      </w:r>
      <w:r w:rsidR="003E0AB2" w:rsidRPr="00E926D2">
        <w:rPr>
          <w:rFonts w:ascii="Times New Roman" w:hAnsi="Times New Roman" w:cs="Times New Roman"/>
          <w:sz w:val="24"/>
          <w:szCs w:val="24"/>
        </w:rPr>
        <w:t xml:space="preserve">the fact that </w:t>
      </w:r>
      <w:r w:rsidR="00EF6C96" w:rsidRPr="00E926D2">
        <w:rPr>
          <w:rFonts w:ascii="Times New Roman" w:hAnsi="Times New Roman" w:cs="Times New Roman"/>
          <w:sz w:val="24"/>
          <w:szCs w:val="24"/>
        </w:rPr>
        <w:t xml:space="preserve">loneliness at t </w:t>
      </w:r>
      <w:r w:rsidR="003E0AB2" w:rsidRPr="00E926D2">
        <w:rPr>
          <w:rFonts w:ascii="Times New Roman" w:hAnsi="Times New Roman" w:cs="Times New Roman"/>
          <w:sz w:val="24"/>
          <w:szCs w:val="24"/>
        </w:rPr>
        <w:t xml:space="preserve">is associated with less </w:t>
      </w:r>
      <w:r w:rsidR="00EF6C96" w:rsidRPr="00E926D2">
        <w:rPr>
          <w:rFonts w:ascii="Times New Roman" w:hAnsi="Times New Roman" w:cs="Times New Roman"/>
          <w:sz w:val="24"/>
          <w:szCs w:val="24"/>
        </w:rPr>
        <w:t>well-being at t</w:t>
      </w:r>
      <w:r w:rsidR="00DE5D32" w:rsidRPr="00E926D2">
        <w:rPr>
          <w:rFonts w:ascii="Times New Roman" w:hAnsi="Times New Roman" w:cs="Times New Roman"/>
          <w:sz w:val="24"/>
          <w:szCs w:val="24"/>
        </w:rPr>
        <w:t xml:space="preserve"> – likely explain</w:t>
      </w:r>
      <w:r w:rsidR="00446CBE" w:rsidRPr="00E926D2">
        <w:rPr>
          <w:rFonts w:ascii="Times New Roman" w:hAnsi="Times New Roman" w:cs="Times New Roman"/>
          <w:sz w:val="24"/>
          <w:szCs w:val="24"/>
        </w:rPr>
        <w:t>s</w:t>
      </w:r>
      <w:r w:rsidR="003E0AB2" w:rsidRPr="00E926D2">
        <w:rPr>
          <w:rFonts w:ascii="Times New Roman" w:hAnsi="Times New Roman" w:cs="Times New Roman"/>
          <w:sz w:val="24"/>
          <w:szCs w:val="24"/>
        </w:rPr>
        <w:t xml:space="preserve"> why loneliness at t-1</w:t>
      </w:r>
      <w:r w:rsidR="003C7F9F" w:rsidRPr="00E926D2">
        <w:rPr>
          <w:rFonts w:ascii="Times New Roman" w:hAnsi="Times New Roman" w:cs="Times New Roman"/>
          <w:sz w:val="24"/>
          <w:szCs w:val="24"/>
        </w:rPr>
        <w:t xml:space="preserve"> is associated with more well-being at t</w:t>
      </w:r>
      <w:r w:rsidR="00F97333" w:rsidRPr="00E926D2">
        <w:rPr>
          <w:rFonts w:ascii="Times New Roman" w:hAnsi="Times New Roman" w:cs="Times New Roman"/>
          <w:sz w:val="24"/>
          <w:szCs w:val="24"/>
        </w:rPr>
        <w:t xml:space="preserve">. Note that </w:t>
      </w:r>
      <w:r w:rsidR="007437C3" w:rsidRPr="00E926D2">
        <w:rPr>
          <w:rFonts w:ascii="Times New Roman" w:hAnsi="Times New Roman" w:cs="Times New Roman"/>
          <w:sz w:val="24"/>
          <w:szCs w:val="24"/>
        </w:rPr>
        <w:t xml:space="preserve">using noncentered values result in </w:t>
      </w:r>
      <w:r w:rsidR="007A405E" w:rsidRPr="00E926D2">
        <w:rPr>
          <w:rFonts w:ascii="Times New Roman" w:hAnsi="Times New Roman" w:cs="Times New Roman"/>
          <w:sz w:val="24"/>
          <w:szCs w:val="24"/>
        </w:rPr>
        <w:t xml:space="preserve">a negative </w:t>
      </w:r>
      <w:r w:rsidR="007437C3" w:rsidRPr="00E926D2">
        <w:rPr>
          <w:rFonts w:ascii="Times New Roman" w:hAnsi="Times New Roman" w:cs="Times New Roman"/>
          <w:sz w:val="24"/>
          <w:szCs w:val="24"/>
        </w:rPr>
        <w:t>effect</w:t>
      </w:r>
      <w:r w:rsidR="007A405E" w:rsidRPr="00E926D2">
        <w:rPr>
          <w:rFonts w:ascii="Times New Roman" w:hAnsi="Times New Roman" w:cs="Times New Roman"/>
          <w:sz w:val="24"/>
          <w:szCs w:val="24"/>
        </w:rPr>
        <w:t xml:space="preserve"> of loneliness and a positive effect of others’ presence - </w:t>
      </w:r>
      <w:r w:rsidR="00F11CF1" w:rsidRPr="00E926D2">
        <w:rPr>
          <w:rFonts w:ascii="Times New Roman" w:hAnsi="Times New Roman" w:cs="Times New Roman"/>
          <w:sz w:val="24"/>
          <w:szCs w:val="24"/>
        </w:rPr>
        <w:t xml:space="preserve">consistent with </w:t>
      </w:r>
      <w:r w:rsidR="007A405E" w:rsidRPr="00E926D2">
        <w:rPr>
          <w:rFonts w:ascii="Times New Roman" w:hAnsi="Times New Roman" w:cs="Times New Roman"/>
          <w:sz w:val="24"/>
          <w:szCs w:val="24"/>
        </w:rPr>
        <w:t>the results presented in the main manuscript.</w:t>
      </w:r>
    </w:p>
    <w:p w14:paraId="4AC3276E" w14:textId="62D0B209" w:rsidR="00B14618" w:rsidRPr="00B14618" w:rsidRDefault="00B14618" w:rsidP="00B14618">
      <w:pPr>
        <w:pStyle w:val="EndNoteBibliographyTitle"/>
      </w:pPr>
      <w:r w:rsidRPr="00B14618">
        <w:lastRenderedPageBreak/>
        <w:t>References</w:t>
      </w:r>
    </w:p>
    <w:p w14:paraId="316D1384" w14:textId="77777777" w:rsidR="00B14618" w:rsidRPr="00B14618" w:rsidRDefault="00B14618" w:rsidP="00B14618">
      <w:pPr>
        <w:pStyle w:val="EndNoteBibliographyTitle"/>
      </w:pPr>
    </w:p>
    <w:p w14:paraId="42545FF4" w14:textId="77777777" w:rsidR="004F470F" w:rsidRPr="00467E42" w:rsidRDefault="004F470F" w:rsidP="004F470F">
      <w:pPr>
        <w:pStyle w:val="EndNoteBibliography"/>
        <w:ind w:left="720" w:hanging="720"/>
      </w:pPr>
      <w:r w:rsidRPr="00467E42">
        <w:t xml:space="preserve">Hamaker, E. L., &amp; Grasman, R. P. P. P. (2015). To center or not to center? Investigating inertia with a multilevel autoregressive model. </w:t>
      </w:r>
      <w:r w:rsidRPr="00467E42">
        <w:rPr>
          <w:i/>
        </w:rPr>
        <w:t>Frontiers in Psychology</w:t>
      </w:r>
      <w:r w:rsidRPr="00467E42">
        <w:t>,</w:t>
      </w:r>
      <w:r w:rsidRPr="00467E42">
        <w:rPr>
          <w:i/>
        </w:rPr>
        <w:t xml:space="preserve"> 5</w:t>
      </w:r>
      <w:r w:rsidRPr="00467E42">
        <w:t xml:space="preserve">. </w:t>
      </w:r>
      <w:r w:rsidRPr="004F470F">
        <w:t>https://doi.org/10.3389/fpsyg.2014.01492</w:t>
      </w:r>
      <w:r w:rsidRPr="00467E42">
        <w:t xml:space="preserve"> </w:t>
      </w:r>
    </w:p>
    <w:p w14:paraId="68B016B5" w14:textId="26898518" w:rsidR="00B14618" w:rsidRPr="00B14618" w:rsidRDefault="00B14618" w:rsidP="00B14618">
      <w:pPr>
        <w:pStyle w:val="EndNoteBibliography"/>
        <w:ind w:left="720" w:hanging="720"/>
      </w:pPr>
      <w:r w:rsidRPr="00B14618">
        <w:t xml:space="preserve">Selig, J. P., &amp; Preacher, K. J. (2008). </w:t>
      </w:r>
      <w:r w:rsidRPr="00B14618">
        <w:rPr>
          <w:i/>
        </w:rPr>
        <w:t xml:space="preserve">Monte Carlo method for assessing mediation: An interactive tool for creating confidence intervals for indirect effects [Computer software]. Available from </w:t>
      </w:r>
      <w:r w:rsidRPr="00787DE9">
        <w:rPr>
          <w:i/>
        </w:rPr>
        <w:t>http://quantpsy.org/</w:t>
      </w:r>
      <w:r w:rsidRPr="00B14618">
        <w:rPr>
          <w:i/>
        </w:rPr>
        <w:t xml:space="preserve">. </w:t>
      </w:r>
      <w:r w:rsidRPr="00B14618">
        <w:t xml:space="preserve">In </w:t>
      </w:r>
    </w:p>
    <w:p w14:paraId="5C85B590" w14:textId="49E27324" w:rsidR="00B14618" w:rsidRPr="00B14618" w:rsidRDefault="00B14618" w:rsidP="00B14618">
      <w:pPr>
        <w:pStyle w:val="EndNoteBibliography"/>
        <w:ind w:left="720" w:hanging="720"/>
      </w:pPr>
      <w:r w:rsidRPr="00B14618">
        <w:t xml:space="preserve">Stavrova, O., Ren, D., &amp; Pronk, T. (2021). Low Self-Control: A Hidden Cause of Loneliness? </w:t>
      </w:r>
      <w:r w:rsidRPr="00B14618">
        <w:rPr>
          <w:i/>
        </w:rPr>
        <w:t>Personality and Social Psychology Bulletin</w:t>
      </w:r>
      <w:r w:rsidRPr="00B14618">
        <w:t xml:space="preserve">, 01461672211007228. </w:t>
      </w:r>
      <w:r w:rsidRPr="00787DE9">
        <w:t>https://doi.org/10.1177/01461672211007228</w:t>
      </w:r>
      <w:r w:rsidRPr="00B14618">
        <w:t xml:space="preserve"> </w:t>
      </w:r>
    </w:p>
    <w:p w14:paraId="2512948E" w14:textId="77777777" w:rsidR="00467E42" w:rsidRDefault="00467E42" w:rsidP="009B7400">
      <w:pPr>
        <w:rPr>
          <w:rFonts w:ascii="Times New Roman" w:hAnsi="Times New Roman" w:cs="Times New Roman"/>
          <w:sz w:val="24"/>
          <w:szCs w:val="24"/>
        </w:rPr>
      </w:pPr>
    </w:p>
    <w:p w14:paraId="01899318" w14:textId="77777777" w:rsidR="00F97333" w:rsidRDefault="00F97333" w:rsidP="009B7400">
      <w:pPr>
        <w:rPr>
          <w:rFonts w:ascii="Times New Roman" w:hAnsi="Times New Roman" w:cs="Times New Roman"/>
          <w:sz w:val="24"/>
          <w:szCs w:val="24"/>
        </w:rPr>
      </w:pPr>
    </w:p>
    <w:p w14:paraId="4CC82E60" w14:textId="77777777" w:rsidR="00F97333" w:rsidRDefault="00F97333" w:rsidP="009B7400">
      <w:pPr>
        <w:rPr>
          <w:rFonts w:ascii="Times New Roman" w:hAnsi="Times New Roman" w:cs="Times New Roman"/>
          <w:sz w:val="24"/>
          <w:szCs w:val="24"/>
        </w:rPr>
      </w:pPr>
    </w:p>
    <w:p w14:paraId="443473F6" w14:textId="16790333" w:rsidR="00201FED" w:rsidRPr="00201FED" w:rsidRDefault="00201FED" w:rsidP="009B7400">
      <w:pPr>
        <w:rPr>
          <w:rFonts w:ascii="Times New Roman" w:hAnsi="Times New Roman" w:cs="Times New Roman"/>
          <w:sz w:val="24"/>
          <w:szCs w:val="24"/>
        </w:rPr>
      </w:pPr>
    </w:p>
    <w:sectPr w:rsidR="00201FED" w:rsidRPr="00201F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1EB17" w14:textId="77777777" w:rsidR="00E117C9" w:rsidRDefault="00E117C9" w:rsidP="009F7B87">
      <w:r>
        <w:separator/>
      </w:r>
    </w:p>
  </w:endnote>
  <w:endnote w:type="continuationSeparator" w:id="0">
    <w:p w14:paraId="04B2A8F3" w14:textId="77777777" w:rsidR="00E117C9" w:rsidRDefault="00E117C9" w:rsidP="009F7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4ABF1" w14:textId="77777777" w:rsidR="00E117C9" w:rsidRDefault="00E117C9" w:rsidP="009F7B87">
      <w:r>
        <w:separator/>
      </w:r>
    </w:p>
  </w:footnote>
  <w:footnote w:type="continuationSeparator" w:id="0">
    <w:p w14:paraId="3E39CAE9" w14:textId="77777777" w:rsidR="00E117C9" w:rsidRDefault="00E117C9" w:rsidP="009F7B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2624973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1973B1" w14:textId="7ECE0EEC" w:rsidR="002A38FE" w:rsidRPr="002A38FE" w:rsidRDefault="002A38FE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A38FE">
          <w:rPr>
            <w:rFonts w:ascii="Times New Roman" w:hAnsi="Times New Roman" w:cs="Times New Roman"/>
            <w:sz w:val="24"/>
            <w:szCs w:val="24"/>
          </w:rPr>
          <w:t xml:space="preserve">Alone in a crowd: Supplementary materials </w:t>
        </w:r>
        <w:r w:rsidRPr="002A38FE">
          <w:rPr>
            <w:rFonts w:ascii="Times New Roman" w:hAnsi="Times New Roman" w:cs="Times New Roman"/>
            <w:sz w:val="24"/>
            <w:szCs w:val="24"/>
          </w:rPr>
          <w:tab/>
        </w:r>
        <w:r w:rsidRPr="002A38FE">
          <w:rPr>
            <w:rFonts w:ascii="Times New Roman" w:hAnsi="Times New Roman" w:cs="Times New Roman"/>
            <w:sz w:val="24"/>
            <w:szCs w:val="24"/>
          </w:rPr>
          <w:tab/>
        </w:r>
        <w:r w:rsidRPr="002A38F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A38F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A38F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A38F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A38F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3C07A86" w14:textId="77777777" w:rsidR="002A38FE" w:rsidRDefault="002A38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08379421">
    <w:abstractNumId w:val="1"/>
  </w:num>
  <w:num w:numId="2" w16cid:durableId="2101365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2fe5x80awxserfx1vs5wd0dt0d050sz0s&quot;&gt;My EndNote Library-Converted&lt;record-ids&gt;&lt;item&gt;8029&lt;/item&gt;&lt;/record-ids&gt;&lt;/item&gt;&lt;/Libraries&gt;"/>
  </w:docVars>
  <w:rsids>
    <w:rsidRoot w:val="00C90B58"/>
    <w:rsid w:val="00005217"/>
    <w:rsid w:val="00011A6E"/>
    <w:rsid w:val="000150BA"/>
    <w:rsid w:val="00016FF4"/>
    <w:rsid w:val="000237DD"/>
    <w:rsid w:val="00025A43"/>
    <w:rsid w:val="00040EF7"/>
    <w:rsid w:val="00042B75"/>
    <w:rsid w:val="00052516"/>
    <w:rsid w:val="00060F9F"/>
    <w:rsid w:val="00075164"/>
    <w:rsid w:val="00077E25"/>
    <w:rsid w:val="00085004"/>
    <w:rsid w:val="000A441D"/>
    <w:rsid w:val="000A5AAE"/>
    <w:rsid w:val="000D7CEC"/>
    <w:rsid w:val="000E15F0"/>
    <w:rsid w:val="000F0C6B"/>
    <w:rsid w:val="000F2295"/>
    <w:rsid w:val="000F22F5"/>
    <w:rsid w:val="000F3A30"/>
    <w:rsid w:val="000F419A"/>
    <w:rsid w:val="000F58EF"/>
    <w:rsid w:val="00110D6B"/>
    <w:rsid w:val="0011507C"/>
    <w:rsid w:val="00142B59"/>
    <w:rsid w:val="00145A71"/>
    <w:rsid w:val="0015015A"/>
    <w:rsid w:val="00156C68"/>
    <w:rsid w:val="00195656"/>
    <w:rsid w:val="00196A2C"/>
    <w:rsid w:val="00196F93"/>
    <w:rsid w:val="001C0F1A"/>
    <w:rsid w:val="001C5B6C"/>
    <w:rsid w:val="00201FED"/>
    <w:rsid w:val="00203A91"/>
    <w:rsid w:val="00213A68"/>
    <w:rsid w:val="0021524E"/>
    <w:rsid w:val="0021798B"/>
    <w:rsid w:val="00222CC5"/>
    <w:rsid w:val="002306E2"/>
    <w:rsid w:val="00244A0A"/>
    <w:rsid w:val="002469C8"/>
    <w:rsid w:val="00251F11"/>
    <w:rsid w:val="00256AA0"/>
    <w:rsid w:val="0025768C"/>
    <w:rsid w:val="00273B05"/>
    <w:rsid w:val="0027695A"/>
    <w:rsid w:val="00282CBD"/>
    <w:rsid w:val="00293A70"/>
    <w:rsid w:val="002A342C"/>
    <w:rsid w:val="002A38FE"/>
    <w:rsid w:val="002D743D"/>
    <w:rsid w:val="002E215A"/>
    <w:rsid w:val="002E30E1"/>
    <w:rsid w:val="002E67EC"/>
    <w:rsid w:val="003059FB"/>
    <w:rsid w:val="00307E31"/>
    <w:rsid w:val="00320A98"/>
    <w:rsid w:val="0033243C"/>
    <w:rsid w:val="0034266B"/>
    <w:rsid w:val="00352806"/>
    <w:rsid w:val="003802DD"/>
    <w:rsid w:val="00382385"/>
    <w:rsid w:val="00382EA1"/>
    <w:rsid w:val="003A1E71"/>
    <w:rsid w:val="003A2C71"/>
    <w:rsid w:val="003C02C3"/>
    <w:rsid w:val="003C7F9F"/>
    <w:rsid w:val="003D2E3B"/>
    <w:rsid w:val="003D59C1"/>
    <w:rsid w:val="003E0AB2"/>
    <w:rsid w:val="003E3D86"/>
    <w:rsid w:val="003E492E"/>
    <w:rsid w:val="003E7065"/>
    <w:rsid w:val="003F1E5B"/>
    <w:rsid w:val="003F5EBD"/>
    <w:rsid w:val="003F5FF0"/>
    <w:rsid w:val="003F6F26"/>
    <w:rsid w:val="003F7969"/>
    <w:rsid w:val="00403FA8"/>
    <w:rsid w:val="00410829"/>
    <w:rsid w:val="004258F2"/>
    <w:rsid w:val="00432FFB"/>
    <w:rsid w:val="004435B1"/>
    <w:rsid w:val="0044653B"/>
    <w:rsid w:val="00446CBE"/>
    <w:rsid w:val="00457D77"/>
    <w:rsid w:val="00457EB0"/>
    <w:rsid w:val="00460D98"/>
    <w:rsid w:val="00467110"/>
    <w:rsid w:val="00467E42"/>
    <w:rsid w:val="00475024"/>
    <w:rsid w:val="004842AA"/>
    <w:rsid w:val="0049008E"/>
    <w:rsid w:val="004C75E0"/>
    <w:rsid w:val="004E20AD"/>
    <w:rsid w:val="004F34D0"/>
    <w:rsid w:val="004F470F"/>
    <w:rsid w:val="004F4E6B"/>
    <w:rsid w:val="004F5852"/>
    <w:rsid w:val="004F6EDE"/>
    <w:rsid w:val="005035D9"/>
    <w:rsid w:val="00515F6D"/>
    <w:rsid w:val="00517387"/>
    <w:rsid w:val="00524098"/>
    <w:rsid w:val="005271C0"/>
    <w:rsid w:val="00544AF4"/>
    <w:rsid w:val="0055086E"/>
    <w:rsid w:val="005743A1"/>
    <w:rsid w:val="0058408C"/>
    <w:rsid w:val="00586024"/>
    <w:rsid w:val="00590D70"/>
    <w:rsid w:val="005C22D4"/>
    <w:rsid w:val="005D2A7E"/>
    <w:rsid w:val="005E0D58"/>
    <w:rsid w:val="005F14B8"/>
    <w:rsid w:val="005F1AD1"/>
    <w:rsid w:val="00603A40"/>
    <w:rsid w:val="00613ECB"/>
    <w:rsid w:val="00625DE8"/>
    <w:rsid w:val="0063778C"/>
    <w:rsid w:val="006508E3"/>
    <w:rsid w:val="00663947"/>
    <w:rsid w:val="006668F4"/>
    <w:rsid w:val="006950E6"/>
    <w:rsid w:val="006C5124"/>
    <w:rsid w:val="006C670F"/>
    <w:rsid w:val="006C743A"/>
    <w:rsid w:val="006E704B"/>
    <w:rsid w:val="006F0563"/>
    <w:rsid w:val="006F5E62"/>
    <w:rsid w:val="00710C01"/>
    <w:rsid w:val="00722A97"/>
    <w:rsid w:val="00727C3E"/>
    <w:rsid w:val="007437C3"/>
    <w:rsid w:val="007527C5"/>
    <w:rsid w:val="0075542A"/>
    <w:rsid w:val="00781C03"/>
    <w:rsid w:val="00783883"/>
    <w:rsid w:val="00783F74"/>
    <w:rsid w:val="00787DE9"/>
    <w:rsid w:val="007911FC"/>
    <w:rsid w:val="007922F5"/>
    <w:rsid w:val="00796FC2"/>
    <w:rsid w:val="007A3728"/>
    <w:rsid w:val="007A405E"/>
    <w:rsid w:val="007C23ED"/>
    <w:rsid w:val="007D3BD8"/>
    <w:rsid w:val="007D56BC"/>
    <w:rsid w:val="007F1A5E"/>
    <w:rsid w:val="007F4706"/>
    <w:rsid w:val="00812122"/>
    <w:rsid w:val="00830F15"/>
    <w:rsid w:val="0083140B"/>
    <w:rsid w:val="00842C80"/>
    <w:rsid w:val="00843F95"/>
    <w:rsid w:val="00846D1D"/>
    <w:rsid w:val="00862400"/>
    <w:rsid w:val="00864DB5"/>
    <w:rsid w:val="0086627C"/>
    <w:rsid w:val="008B1470"/>
    <w:rsid w:val="008B21FD"/>
    <w:rsid w:val="008D3FD0"/>
    <w:rsid w:val="008D4544"/>
    <w:rsid w:val="008D7A93"/>
    <w:rsid w:val="008F11E4"/>
    <w:rsid w:val="008F351E"/>
    <w:rsid w:val="008F67EA"/>
    <w:rsid w:val="009114BC"/>
    <w:rsid w:val="00926109"/>
    <w:rsid w:val="009331A8"/>
    <w:rsid w:val="009369D2"/>
    <w:rsid w:val="00943696"/>
    <w:rsid w:val="00946588"/>
    <w:rsid w:val="00962095"/>
    <w:rsid w:val="009839A4"/>
    <w:rsid w:val="00985E90"/>
    <w:rsid w:val="00991F01"/>
    <w:rsid w:val="0099371E"/>
    <w:rsid w:val="009A4614"/>
    <w:rsid w:val="009B3484"/>
    <w:rsid w:val="009B35B6"/>
    <w:rsid w:val="009B7400"/>
    <w:rsid w:val="009C70E5"/>
    <w:rsid w:val="009D1938"/>
    <w:rsid w:val="009D5E60"/>
    <w:rsid w:val="009D5F5B"/>
    <w:rsid w:val="009F652E"/>
    <w:rsid w:val="009F7B87"/>
    <w:rsid w:val="00A1592B"/>
    <w:rsid w:val="00A24998"/>
    <w:rsid w:val="00A7490B"/>
    <w:rsid w:val="00A763FD"/>
    <w:rsid w:val="00A80A1A"/>
    <w:rsid w:val="00A8170F"/>
    <w:rsid w:val="00AA0E6E"/>
    <w:rsid w:val="00AA18D2"/>
    <w:rsid w:val="00AF496E"/>
    <w:rsid w:val="00B02D81"/>
    <w:rsid w:val="00B10A42"/>
    <w:rsid w:val="00B14618"/>
    <w:rsid w:val="00B27C37"/>
    <w:rsid w:val="00B418EA"/>
    <w:rsid w:val="00B449A4"/>
    <w:rsid w:val="00B53343"/>
    <w:rsid w:val="00B808EB"/>
    <w:rsid w:val="00B87A59"/>
    <w:rsid w:val="00BA6AB5"/>
    <w:rsid w:val="00BB1531"/>
    <w:rsid w:val="00BB404B"/>
    <w:rsid w:val="00BD02F8"/>
    <w:rsid w:val="00BF5048"/>
    <w:rsid w:val="00C0418E"/>
    <w:rsid w:val="00C04DF8"/>
    <w:rsid w:val="00C06A91"/>
    <w:rsid w:val="00C07768"/>
    <w:rsid w:val="00C13487"/>
    <w:rsid w:val="00C15FFF"/>
    <w:rsid w:val="00C24B98"/>
    <w:rsid w:val="00C308DA"/>
    <w:rsid w:val="00C46E29"/>
    <w:rsid w:val="00C60FEF"/>
    <w:rsid w:val="00C90328"/>
    <w:rsid w:val="00C90B58"/>
    <w:rsid w:val="00CA7686"/>
    <w:rsid w:val="00CB36DB"/>
    <w:rsid w:val="00CB624F"/>
    <w:rsid w:val="00CC5A9D"/>
    <w:rsid w:val="00CD239B"/>
    <w:rsid w:val="00CD73D6"/>
    <w:rsid w:val="00CE3645"/>
    <w:rsid w:val="00CE6716"/>
    <w:rsid w:val="00CE731A"/>
    <w:rsid w:val="00CF5775"/>
    <w:rsid w:val="00CF626B"/>
    <w:rsid w:val="00D10C3D"/>
    <w:rsid w:val="00D12573"/>
    <w:rsid w:val="00D17DE5"/>
    <w:rsid w:val="00D20B58"/>
    <w:rsid w:val="00D260AE"/>
    <w:rsid w:val="00D53209"/>
    <w:rsid w:val="00D53262"/>
    <w:rsid w:val="00D64273"/>
    <w:rsid w:val="00D7184F"/>
    <w:rsid w:val="00D857B5"/>
    <w:rsid w:val="00D9709F"/>
    <w:rsid w:val="00DB0F78"/>
    <w:rsid w:val="00DB6985"/>
    <w:rsid w:val="00DD2EAC"/>
    <w:rsid w:val="00DE3640"/>
    <w:rsid w:val="00DE367A"/>
    <w:rsid w:val="00DE5D32"/>
    <w:rsid w:val="00DF11A2"/>
    <w:rsid w:val="00DF446E"/>
    <w:rsid w:val="00E10273"/>
    <w:rsid w:val="00E117C9"/>
    <w:rsid w:val="00E121DB"/>
    <w:rsid w:val="00E44E10"/>
    <w:rsid w:val="00E64F59"/>
    <w:rsid w:val="00E8051A"/>
    <w:rsid w:val="00E81024"/>
    <w:rsid w:val="00E87C36"/>
    <w:rsid w:val="00E926D2"/>
    <w:rsid w:val="00E9367B"/>
    <w:rsid w:val="00EA09B9"/>
    <w:rsid w:val="00EA4F31"/>
    <w:rsid w:val="00EB417B"/>
    <w:rsid w:val="00EB54CF"/>
    <w:rsid w:val="00EB7ED7"/>
    <w:rsid w:val="00EE0697"/>
    <w:rsid w:val="00EE3908"/>
    <w:rsid w:val="00EF1ABC"/>
    <w:rsid w:val="00EF6122"/>
    <w:rsid w:val="00EF6C96"/>
    <w:rsid w:val="00F010CE"/>
    <w:rsid w:val="00F01774"/>
    <w:rsid w:val="00F01B07"/>
    <w:rsid w:val="00F11CF1"/>
    <w:rsid w:val="00F12B09"/>
    <w:rsid w:val="00F154E4"/>
    <w:rsid w:val="00F23074"/>
    <w:rsid w:val="00F3151D"/>
    <w:rsid w:val="00F665E9"/>
    <w:rsid w:val="00F712C3"/>
    <w:rsid w:val="00F74613"/>
    <w:rsid w:val="00F86320"/>
    <w:rsid w:val="00F8640A"/>
    <w:rsid w:val="00F8781C"/>
    <w:rsid w:val="00F97333"/>
    <w:rsid w:val="00FA7219"/>
    <w:rsid w:val="00FA7E17"/>
    <w:rsid w:val="00FE54A7"/>
    <w:rsid w:val="00FF1DD5"/>
    <w:rsid w:val="00FF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E1FB7"/>
  <w15:chartTrackingRefBased/>
  <w15:docId w15:val="{8CFBFEB7-DE5B-4666-B7CD-45B81A536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B58"/>
    <w:pPr>
      <w:spacing w:after="0" w:line="240" w:lineRule="auto"/>
    </w:pPr>
    <w:rPr>
      <w:rFonts w:ascii="Arial" w:eastAsia="SimSun" w:hAnsi="Arial" w:cs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9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autoRedefine/>
    <w:qFormat/>
    <w:rsid w:val="003D59C1"/>
    <w:pPr>
      <w:jc w:val="center"/>
    </w:pPr>
    <w:rPr>
      <w:rFonts w:ascii="Times New Roman" w:hAnsi="Times New Roman"/>
      <w:sz w:val="24"/>
    </w:rPr>
  </w:style>
  <w:style w:type="character" w:customStyle="1" w:styleId="Style1Char">
    <w:name w:val="Style1 Char"/>
    <w:basedOn w:val="Heading1Char"/>
    <w:link w:val="Style1"/>
    <w:rsid w:val="003D59C1"/>
    <w:rPr>
      <w:rFonts w:ascii="Times New Roman" w:eastAsiaTheme="majorEastAsia" w:hAnsi="Times New Roman" w:cstheme="majorBidi"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D59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QQuestionTable">
    <w:name w:val="QQuestionTable"/>
    <w:uiPriority w:val="99"/>
    <w:qFormat/>
    <w:rsid w:val="00C90B58"/>
    <w:pPr>
      <w:spacing w:after="0" w:line="240" w:lineRule="auto"/>
      <w:jc w:val="center"/>
    </w:pPr>
    <w:rPr>
      <w:rFonts w:eastAsiaTheme="minorEastAsia"/>
      <w:sz w:val="20"/>
      <w:szCs w:val="20"/>
      <w:lang w:val="de-DE" w:eastAsia="de-D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C90B58"/>
    <w:pPr>
      <w:spacing w:line="276" w:lineRule="auto"/>
      <w:ind w:left="720"/>
    </w:pPr>
    <w:rPr>
      <w:rFonts w:asciiTheme="minorHAnsi" w:eastAsiaTheme="minorEastAsia" w:hAnsiTheme="minorHAnsi" w:cstheme="minorBidi"/>
      <w:sz w:val="22"/>
    </w:rPr>
  </w:style>
  <w:style w:type="numbering" w:customStyle="1" w:styleId="Singlepunch">
    <w:name w:val="Single punch"/>
    <w:rsid w:val="00C90B58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F7B87"/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7B87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F7B87"/>
    <w:rPr>
      <w:vertAlign w:val="superscript"/>
    </w:rPr>
  </w:style>
  <w:style w:type="character" w:styleId="Strong">
    <w:name w:val="Strong"/>
    <w:basedOn w:val="DefaultParagraphFont"/>
    <w:uiPriority w:val="22"/>
    <w:qFormat/>
    <w:rsid w:val="009F7B87"/>
    <w:rPr>
      <w:b/>
      <w:bCs/>
    </w:rPr>
  </w:style>
  <w:style w:type="table" w:styleId="TableGrid">
    <w:name w:val="Table Grid"/>
    <w:basedOn w:val="TableNormal"/>
    <w:uiPriority w:val="39"/>
    <w:rsid w:val="00613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12C3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2C3"/>
    <w:rPr>
      <w:rFonts w:ascii="Times New Roman" w:eastAsia="SimSu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712C3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712C3"/>
    <w:rPr>
      <w:rFonts w:ascii="Times New Roman" w:eastAsia="SimSu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F712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12C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38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8FE"/>
    <w:rPr>
      <w:rFonts w:ascii="Arial" w:eastAsia="SimSun" w:hAnsi="Arial" w:cs="Arial"/>
      <w:sz w:val="21"/>
    </w:rPr>
  </w:style>
  <w:style w:type="paragraph" w:styleId="Footer">
    <w:name w:val="footer"/>
    <w:basedOn w:val="Normal"/>
    <w:link w:val="FooterChar"/>
    <w:uiPriority w:val="99"/>
    <w:unhideWhenUsed/>
    <w:rsid w:val="002A38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8FE"/>
    <w:rPr>
      <w:rFonts w:ascii="Arial" w:eastAsia="SimSun" w:hAnsi="Arial" w:cs="Arial"/>
      <w:sz w:val="21"/>
    </w:rPr>
  </w:style>
  <w:style w:type="paragraph" w:styleId="Revision">
    <w:name w:val="Revision"/>
    <w:hidden/>
    <w:uiPriority w:val="99"/>
    <w:semiHidden/>
    <w:rsid w:val="003C02C3"/>
    <w:pPr>
      <w:spacing w:after="0" w:line="240" w:lineRule="auto"/>
    </w:pPr>
    <w:rPr>
      <w:rFonts w:ascii="Arial" w:eastAsia="SimSun" w:hAnsi="Arial" w:cs="Aria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7E9F7-4B73-446B-A1EE-F6335F40D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332</Words>
  <Characters>759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tavrova</dc:creator>
  <cp:keywords/>
  <dc:description/>
  <cp:lastModifiedBy>Olga Stavrova</cp:lastModifiedBy>
  <cp:revision>49</cp:revision>
  <dcterms:created xsi:type="dcterms:W3CDTF">2022-12-10T17:21:00Z</dcterms:created>
  <dcterms:modified xsi:type="dcterms:W3CDTF">2023-03-18T11:29:00Z</dcterms:modified>
</cp:coreProperties>
</file>